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746864" w14:textId="77777777" w:rsidR="00B84046" w:rsidRDefault="00B84046" w:rsidP="00B84046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Tables </w:t>
      </w:r>
    </w:p>
    <w:p w14:paraId="23D567D9" w14:textId="77777777" w:rsidR="00B84046" w:rsidRDefault="00B84046" w:rsidP="00B84046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Evolution of NETosis markers and DAMPs have prognostic value in critically ill COVID-19 patients</w:t>
      </w:r>
    </w:p>
    <w:p w14:paraId="4CFDA70E" w14:textId="77777777" w:rsidR="00B84046" w:rsidRDefault="00B84046" w:rsidP="00B84046">
      <w:pPr>
        <w:spacing w:line="480" w:lineRule="auto"/>
        <w:rPr>
          <w:rFonts w:ascii="Arial" w:hAnsi="Arial" w:cs="Arial"/>
          <w:lang w:val="fr-FR"/>
        </w:rPr>
      </w:pPr>
      <w:r>
        <w:rPr>
          <w:rFonts w:ascii="Arial" w:hAnsi="Arial" w:cs="Arial"/>
        </w:rPr>
        <w:t>Joram Huckriede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Sara Bülow Anderberg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, </w:t>
      </w:r>
      <w:r>
        <w:rPr>
          <w:rFonts w:ascii="Arial" w:hAnsi="Arial" w:cs="Arial"/>
          <w:lang w:val="fr-FR"/>
        </w:rPr>
        <w:t>Albert Morales</w:t>
      </w:r>
      <w:r>
        <w:rPr>
          <w:rFonts w:ascii="Arial" w:hAnsi="Arial" w:cs="Arial"/>
          <w:vertAlign w:val="superscript"/>
          <w:lang w:val="fr-FR"/>
        </w:rPr>
        <w:t>3</w:t>
      </w:r>
      <w:r>
        <w:rPr>
          <w:rFonts w:ascii="Arial" w:hAnsi="Arial" w:cs="Arial"/>
          <w:lang w:val="fr-FR"/>
        </w:rPr>
        <w:t xml:space="preserve">, </w:t>
      </w:r>
      <w:r>
        <w:rPr>
          <w:rFonts w:ascii="Arial" w:hAnsi="Arial" w:cs="Arial"/>
        </w:rPr>
        <w:t>Femke de Vries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Michael Hultström</w:t>
      </w:r>
      <w:r>
        <w:rPr>
          <w:rFonts w:ascii="Arial" w:hAnsi="Arial" w:cs="Arial"/>
          <w:vertAlign w:val="superscript"/>
        </w:rPr>
        <w:t>2,4</w:t>
      </w:r>
      <w:r>
        <w:rPr>
          <w:rFonts w:ascii="Arial" w:hAnsi="Arial" w:cs="Arial"/>
        </w:rPr>
        <w:t>, Anders Bergqvist</w:t>
      </w:r>
      <w:r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 xml:space="preserve">, </w:t>
      </w:r>
      <w:r>
        <w:rPr>
          <w:rFonts w:ascii="Arial" w:hAnsi="Arial" w:cs="Arial"/>
          <w:lang w:val="fr-FR"/>
        </w:rPr>
        <w:t>José T. Ortiz</w:t>
      </w:r>
      <w:r>
        <w:rPr>
          <w:rFonts w:ascii="Arial" w:hAnsi="Arial" w:cs="Arial"/>
          <w:vertAlign w:val="superscript"/>
          <w:lang w:val="fr-FR"/>
        </w:rPr>
        <w:t>6</w:t>
      </w:r>
      <w:r>
        <w:rPr>
          <w:rFonts w:ascii="Arial" w:hAnsi="Arial" w:cs="Arial"/>
          <w:lang w:val="fr-FR"/>
        </w:rPr>
        <w:t xml:space="preserve">, </w:t>
      </w:r>
      <w:r>
        <w:rPr>
          <w:rFonts w:ascii="Arial" w:hAnsi="Arial" w:cs="Arial"/>
        </w:rPr>
        <w:t>Jan Willem Sels</w:t>
      </w:r>
      <w:r>
        <w:rPr>
          <w:rFonts w:ascii="Arial" w:hAnsi="Arial" w:cs="Arial"/>
          <w:vertAlign w:val="superscript"/>
        </w:rPr>
        <w:t>7,8</w:t>
      </w:r>
      <w:r>
        <w:rPr>
          <w:rFonts w:ascii="Arial" w:hAnsi="Arial" w:cs="Arial"/>
        </w:rPr>
        <w:t>, Kanin Wichapong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Miklos Lipcsey</w:t>
      </w:r>
      <w:r>
        <w:rPr>
          <w:rFonts w:ascii="Arial" w:hAnsi="Arial" w:cs="Arial"/>
          <w:vertAlign w:val="superscript"/>
        </w:rPr>
        <w:t>2,9</w:t>
      </w:r>
      <w:r>
        <w:rPr>
          <w:rFonts w:ascii="Arial" w:hAnsi="Arial" w:cs="Arial"/>
        </w:rPr>
        <w:t xml:space="preserve">, </w:t>
      </w:r>
      <w:r>
        <w:rPr>
          <w:rFonts w:ascii="Arial" w:hAnsi="Arial" w:cs="Arial"/>
          <w:lang w:val="fr-FR"/>
        </w:rPr>
        <w:t>Marcel van de Poll</w:t>
      </w:r>
      <w:r>
        <w:rPr>
          <w:rFonts w:ascii="Arial" w:hAnsi="Arial" w:cs="Arial"/>
          <w:vertAlign w:val="superscript"/>
          <w:lang w:val="fr-FR"/>
        </w:rPr>
        <w:t>7,10</w:t>
      </w:r>
      <w:r>
        <w:rPr>
          <w:rFonts w:ascii="Arial" w:hAnsi="Arial" w:cs="Arial"/>
          <w:lang w:val="fr-FR"/>
        </w:rPr>
        <w:t xml:space="preserve">, </w:t>
      </w:r>
      <w:r>
        <w:rPr>
          <w:rFonts w:ascii="Arial" w:hAnsi="Arial" w:cs="Arial"/>
        </w:rPr>
        <w:t>Anders Larsson</w:t>
      </w:r>
      <w:r>
        <w:rPr>
          <w:rFonts w:ascii="Arial" w:hAnsi="Arial" w:cs="Arial"/>
          <w:vertAlign w:val="superscript"/>
        </w:rPr>
        <w:t>11</w:t>
      </w:r>
      <w:r>
        <w:rPr>
          <w:rFonts w:ascii="Arial" w:hAnsi="Arial" w:cs="Arial"/>
        </w:rPr>
        <w:t>, Tomas Luther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 Chris Reutelingsperger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r>
        <w:rPr>
          <w:rFonts w:ascii="Arial" w:hAnsi="Arial" w:cs="Arial"/>
          <w:lang w:val="fr-FR"/>
        </w:rPr>
        <w:t>Pablo Garcia de Frutos</w:t>
      </w:r>
      <w:r>
        <w:rPr>
          <w:rFonts w:ascii="Arial" w:hAnsi="Arial" w:cs="Arial"/>
          <w:vertAlign w:val="superscript"/>
          <w:lang w:val="fr-FR"/>
        </w:rPr>
        <w:t>12</w:t>
      </w:r>
      <w:r>
        <w:rPr>
          <w:rFonts w:ascii="Arial" w:hAnsi="Arial" w:cs="Arial"/>
          <w:lang w:val="fr-FR"/>
        </w:rPr>
        <w:t>, Robert Frithiof</w:t>
      </w:r>
      <w:r>
        <w:rPr>
          <w:rFonts w:ascii="Arial" w:hAnsi="Arial" w:cs="Arial"/>
          <w:vertAlign w:val="superscript"/>
          <w:lang w:val="fr-FR"/>
        </w:rPr>
        <w:t>#2</w:t>
      </w:r>
      <w:r>
        <w:rPr>
          <w:rFonts w:ascii="Arial" w:hAnsi="Arial" w:cs="Arial"/>
          <w:lang w:val="fr-FR"/>
        </w:rPr>
        <w:t>, Gerry A.F. Nicolaes</w:t>
      </w:r>
      <w:r>
        <w:rPr>
          <w:rFonts w:ascii="Arial" w:hAnsi="Arial" w:cs="Arial"/>
          <w:vertAlign w:val="superscript"/>
          <w:lang w:val="fr-FR"/>
        </w:rPr>
        <w:t>1</w:t>
      </w:r>
      <w:r>
        <w:rPr>
          <w:rFonts w:ascii="Arial" w:hAnsi="Arial" w:cs="Arial"/>
          <w:vertAlign w:val="superscript"/>
        </w:rPr>
        <w:t>#*</w:t>
      </w:r>
    </w:p>
    <w:p w14:paraId="39FE98E8" w14:textId="77777777" w:rsidR="00B84046" w:rsidRDefault="00B84046" w:rsidP="00B84046">
      <w:pPr>
        <w:spacing w:line="480" w:lineRule="auto"/>
        <w:rPr>
          <w:rFonts w:ascii="Arial" w:hAnsi="Arial" w:cs="Arial"/>
          <w:lang w:val="fr-FR"/>
        </w:rPr>
      </w:pPr>
    </w:p>
    <w:p w14:paraId="773CC76E" w14:textId="77777777" w:rsidR="00B84046" w:rsidRDefault="00B84046" w:rsidP="00B8404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Department of Biochemistry, Cardiovascular Research Institute Maastricht (CARIM), Maastricht University, Maastricht, the Netherlands</w:t>
      </w:r>
    </w:p>
    <w:p w14:paraId="71BBCE47" w14:textId="77777777" w:rsidR="00B84046" w:rsidRDefault="00B84046" w:rsidP="00B8404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Department of Surgical Sciences, Section for Anaesthesia &amp; Intensive Care</w:t>
      </w:r>
    </w:p>
    <w:p w14:paraId="4CE57BCB" w14:textId="77777777" w:rsidR="00B84046" w:rsidRDefault="00B84046" w:rsidP="00B8404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Uppsala University, Uppsala, Sweden</w:t>
      </w:r>
    </w:p>
    <w:p w14:paraId="1ACAFA48" w14:textId="77777777" w:rsidR="00B84046" w:rsidRDefault="00B84046" w:rsidP="00B8404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Department of Cell Death and Proliferation, IIBB-CSIC, IDIBAPS, and BCLC, CIBEREHD, Barcelona, Spain</w:t>
      </w:r>
    </w:p>
    <w:p w14:paraId="77F06655" w14:textId="77777777" w:rsidR="00B84046" w:rsidRDefault="00B84046" w:rsidP="00B8404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>Department of Medical Cell Biology, Integrative Physiology, Uppsala University, Uppsala, Sweden</w:t>
      </w:r>
    </w:p>
    <w:p w14:paraId="5C92C456" w14:textId="77777777" w:rsidR="00B84046" w:rsidRDefault="00B84046" w:rsidP="00B8404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>Department of Medical Sciences, Clinical Microbiology, Uppsala University, Uppsala, Sweden.</w:t>
      </w:r>
    </w:p>
    <w:p w14:paraId="05830205" w14:textId="77777777" w:rsidR="00B84046" w:rsidRDefault="00B84046" w:rsidP="00B8404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6</w:t>
      </w:r>
      <w:r>
        <w:rPr>
          <w:rFonts w:ascii="Arial" w:hAnsi="Arial" w:cs="Arial"/>
        </w:rPr>
        <w:t>Cardiology Department, Hospital Clinic Barcelona and CIBERCV, Spain</w:t>
      </w:r>
    </w:p>
    <w:p w14:paraId="0DF12714" w14:textId="77777777" w:rsidR="00B84046" w:rsidRDefault="00B84046" w:rsidP="00B8404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7</w:t>
      </w:r>
      <w:r>
        <w:rPr>
          <w:rFonts w:ascii="Arial" w:hAnsi="Arial" w:cs="Arial"/>
        </w:rPr>
        <w:t>Department of Intensive Care Medicine, Maastricht University Medical Centre MUMC+), Maastricht, the Netherlands</w:t>
      </w:r>
    </w:p>
    <w:p w14:paraId="7774D2A6" w14:textId="77777777" w:rsidR="00B84046" w:rsidRDefault="00B84046" w:rsidP="00B8404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8</w:t>
      </w:r>
      <w:r>
        <w:rPr>
          <w:rFonts w:ascii="Arial" w:hAnsi="Arial" w:cs="Arial"/>
        </w:rPr>
        <w:t>Department of Cardiology, Maastricht University Medical Centre (MUMC+), Maastricht, the Netherlands</w:t>
      </w:r>
    </w:p>
    <w:p w14:paraId="57C226D6" w14:textId="77777777" w:rsidR="00B84046" w:rsidRDefault="00B84046" w:rsidP="00B8404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14:paraId="4E58B562" w14:textId="77777777" w:rsidR="00B84046" w:rsidRDefault="00B84046" w:rsidP="00B8404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lastRenderedPageBreak/>
        <w:t>9</w:t>
      </w:r>
      <w:r>
        <w:rPr>
          <w:rFonts w:ascii="Arial" w:hAnsi="Arial" w:cs="Arial"/>
        </w:rPr>
        <w:t>Hedenstierna laboratory, Anaesthesiology and Intensive Care Medicine, Department of Surgical Sciences, Uppsala University, Uppsala, Sweden.</w:t>
      </w:r>
    </w:p>
    <w:p w14:paraId="3C33620B" w14:textId="77777777" w:rsidR="00B84046" w:rsidRDefault="00B84046" w:rsidP="00B8404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0</w:t>
      </w:r>
      <w:r>
        <w:rPr>
          <w:rFonts w:ascii="Arial" w:hAnsi="Arial" w:cs="Arial"/>
        </w:rPr>
        <w:t>Department of Surgery, Maastricht University Medical Centre (MUMC+), School for Nutrition and Translational Research in Metabolism (NUTRIM), Maastricht University</w:t>
      </w:r>
    </w:p>
    <w:p w14:paraId="1A4519FD" w14:textId="77777777" w:rsidR="00B84046" w:rsidRDefault="00B84046" w:rsidP="00B8404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1</w:t>
      </w:r>
      <w:r>
        <w:rPr>
          <w:rFonts w:ascii="Arial" w:hAnsi="Arial" w:cs="Arial"/>
        </w:rPr>
        <w:t>Department of Medical Sciences, Clinical Chemistry, Uppsala University, Uppsala, Sweden.</w:t>
      </w:r>
    </w:p>
    <w:p w14:paraId="6802B827" w14:textId="77777777" w:rsidR="00B84046" w:rsidRDefault="00B84046" w:rsidP="00B8404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2</w:t>
      </w:r>
      <w:r>
        <w:rPr>
          <w:rFonts w:ascii="Arial" w:hAnsi="Arial" w:cs="Arial"/>
        </w:rPr>
        <w:t>Department of Cell Death and Proliferation, IIBB-CSIC, IDIBAPS and CIBERCV, Barcelona, Spain;</w:t>
      </w:r>
    </w:p>
    <w:p w14:paraId="4B5FA7AE" w14:textId="77777777" w:rsidR="00B84046" w:rsidRDefault="00B84046" w:rsidP="00B8404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14:paraId="2FB08D30" w14:textId="77777777" w:rsidR="00B84046" w:rsidRDefault="00B84046" w:rsidP="00B8404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#</w:t>
      </w:r>
      <w:r>
        <w:rPr>
          <w:rFonts w:ascii="Arial" w:hAnsi="Arial" w:cs="Arial"/>
        </w:rPr>
        <w:t xml:space="preserve"> These authors contributed equally</w:t>
      </w:r>
    </w:p>
    <w:p w14:paraId="23252F26" w14:textId="77777777" w:rsidR="00B84046" w:rsidRDefault="00B84046" w:rsidP="00B84046">
      <w:pPr>
        <w:spacing w:line="480" w:lineRule="auto"/>
        <w:rPr>
          <w:rFonts w:ascii="Arial" w:hAnsi="Arial" w:cs="Arial"/>
          <w:vertAlign w:val="superscript"/>
        </w:rPr>
      </w:pPr>
      <w:r>
        <w:rPr>
          <w:rFonts w:ascii="Arial" w:hAnsi="Arial" w:cs="Arial"/>
          <w:vertAlign w:val="superscript"/>
        </w:rPr>
        <w:t>*</w:t>
      </w:r>
      <w:r>
        <w:rPr>
          <w:rFonts w:ascii="Arial" w:hAnsi="Arial" w:cs="Arial"/>
        </w:rPr>
        <w:t>corresponding author:</w:t>
      </w:r>
    </w:p>
    <w:p w14:paraId="648E8DEF" w14:textId="77777777" w:rsidR="00B84046" w:rsidRDefault="00B84046" w:rsidP="00B8404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Dr. G.A.F. Nicolaes, Department of Biochemistry, Cardiovascular Research Institute Maastricht (CARIM), Maastricht University. P.O. Box 616, 6200 MD Maastricht, the Netherlands. Tel. +31-43-3881688; Fax. +31-43-3884159</w:t>
      </w:r>
    </w:p>
    <w:p w14:paraId="4BE7EE74" w14:textId="77777777" w:rsidR="00B84046" w:rsidRDefault="00B84046" w:rsidP="00B8404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e-mail: g.nicolaes@maastrichtuniversity.nl</w:t>
      </w:r>
    </w:p>
    <w:p w14:paraId="1BB3AFCF" w14:textId="77777777" w:rsidR="00B84046" w:rsidRDefault="00B84046" w:rsidP="00B84046">
      <w:pPr>
        <w:spacing w:after="200" w:line="276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76C5F9B" w14:textId="77777777" w:rsidR="00B84046" w:rsidRPr="005F6CEB" w:rsidRDefault="00B84046" w:rsidP="00B84046">
      <w:pPr>
        <w:spacing w:line="360" w:lineRule="auto"/>
        <w:rPr>
          <w:rFonts w:ascii="Arial" w:hAnsi="Arial" w:cs="Arial"/>
        </w:rPr>
      </w:pPr>
      <w:r w:rsidRPr="005F6CEB">
        <w:rPr>
          <w:rFonts w:ascii="Arial" w:hAnsi="Arial" w:cs="Arial"/>
          <w:b/>
          <w:bCs/>
        </w:rPr>
        <w:lastRenderedPageBreak/>
        <w:t>Supplementary Table 1:</w:t>
      </w:r>
      <w:r>
        <w:rPr>
          <w:rFonts w:ascii="Arial" w:hAnsi="Arial" w:cs="Arial"/>
          <w:b/>
          <w:bCs/>
        </w:rPr>
        <w:t xml:space="preserve"> Registered clinical events of </w:t>
      </w:r>
      <w:r w:rsidRPr="005F6CEB">
        <w:rPr>
          <w:rFonts w:ascii="Arial" w:hAnsi="Arial" w:cs="Arial"/>
          <w:b/>
          <w:bCs/>
        </w:rPr>
        <w:t xml:space="preserve">patients </w:t>
      </w:r>
      <w:r>
        <w:rPr>
          <w:rFonts w:ascii="Arial" w:hAnsi="Arial" w:cs="Arial"/>
          <w:b/>
          <w:bCs/>
        </w:rPr>
        <w:t xml:space="preserve">during stay on the ICU. </w:t>
      </w:r>
    </w:p>
    <w:tbl>
      <w:tblPr>
        <w:tblW w:w="82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1984"/>
        <w:gridCol w:w="1560"/>
        <w:gridCol w:w="992"/>
      </w:tblGrid>
      <w:tr w:rsidR="00B84046" w:rsidRPr="008E3C03" w14:paraId="594EFF2B" w14:textId="77777777" w:rsidTr="00DF1A13">
        <w:trPr>
          <w:trHeight w:val="340"/>
        </w:trPr>
        <w:tc>
          <w:tcPr>
            <w:tcW w:w="368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739C9B1E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198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59F7B79F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ICU COVID-19</w:t>
            </w: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br/>
              <w:t>n = 100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C33FE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ICU Control</w:t>
            </w: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br/>
              <w:t>n = 11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359F5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</w:rPr>
              <w:t>P</w:t>
            </w:r>
          </w:p>
        </w:tc>
      </w:tr>
      <w:tr w:rsidR="00B84046" w:rsidRPr="008E3C03" w14:paraId="2AA69739" w14:textId="77777777" w:rsidTr="00DF1A13">
        <w:trPr>
          <w:trHeight w:val="340"/>
        </w:trPr>
        <w:tc>
          <w:tcPr>
            <w:tcW w:w="368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469FF581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Invasive Ventilation,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 xml:space="preserve"> yes</w:t>
            </w:r>
          </w:p>
        </w:tc>
        <w:tc>
          <w:tcPr>
            <w:tcW w:w="198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019A2A63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59 (59)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8C73F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SimSun" w:hAnsi="Arial" w:cs="Arial"/>
                <w:color w:val="000000"/>
                <w:kern w:val="24"/>
                <w:lang w:val="nl-NL"/>
              </w:rPr>
              <w:t>6 (54.5)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086F7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SimSun" w:hAnsi="Arial" w:cs="Arial"/>
                <w:color w:val="000000"/>
                <w:kern w:val="24"/>
                <w:lang w:val="nl-NL"/>
              </w:rPr>
              <w:t>0.760</w:t>
            </w:r>
          </w:p>
        </w:tc>
      </w:tr>
      <w:tr w:rsidR="00B84046" w:rsidRPr="008E3C03" w14:paraId="1B554A2D" w14:textId="77777777" w:rsidTr="00DF1A13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54042DB6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Thromboembolic event,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3F5A8E50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14 (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25BD2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SimSun" w:hAnsi="Arial" w:cs="Arial"/>
                <w:color w:val="000000"/>
                <w:kern w:val="24"/>
                <w:lang w:val="nl-NL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94914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SimSun" w:hAnsi="Arial" w:cs="Arial"/>
                <w:color w:val="000000"/>
                <w:kern w:val="24"/>
                <w:lang w:val="nl-NL"/>
              </w:rPr>
              <w:t>&lt; 0.001</w:t>
            </w:r>
          </w:p>
        </w:tc>
      </w:tr>
      <w:tr w:rsidR="00B84046" w:rsidRPr="008E3C03" w14:paraId="739E22B3" w14:textId="77777777" w:rsidTr="00DF1A13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320B65E2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 xml:space="preserve">        Strok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7A505827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 xml:space="preserve">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2D430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337BD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B84046" w:rsidRPr="008E3C03" w14:paraId="51D06CE6" w14:textId="77777777" w:rsidTr="00DF1A13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14A63374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 xml:space="preserve">        Myocardial infar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47109785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1B3DD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E0A5E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B84046" w:rsidRPr="008E3C03" w14:paraId="3FE3898A" w14:textId="77777777" w:rsidTr="00DF1A13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43EE8899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 xml:space="preserve">        Pulmonary embol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30FB35A4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5A92C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7D998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B84046" w:rsidRPr="008E3C03" w14:paraId="29520FF0" w14:textId="77777777" w:rsidTr="00DF1A13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17204D93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Bleeding event,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4D4CBD18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3 (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F2082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EC616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B84046" w:rsidRPr="008E3C03" w14:paraId="3FE92623" w14:textId="77777777" w:rsidTr="00DF1A13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4C3A2AC6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ICUAW,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6E87DDCC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9 (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4BC37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57367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B84046" w:rsidRPr="008E3C03" w14:paraId="01D734AF" w14:textId="77777777" w:rsidTr="00DF1A13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6E68DFE2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Delirium,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4861D2C5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9 (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F982B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DAA32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B84046" w:rsidRPr="008E3C03" w14:paraId="698CA280" w14:textId="77777777" w:rsidTr="00DF1A13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380CBC12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Secondary infection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 xml:space="preserve">, yes       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5B97D59B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55 (5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A8EB2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SimSun" w:hAnsi="Arial" w:cs="Arial"/>
                <w:color w:val="000000"/>
                <w:kern w:val="24"/>
                <w:lang w:val="nl-NL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13860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SimSun" w:hAnsi="Arial" w:cs="Arial"/>
                <w:color w:val="000000"/>
                <w:kern w:val="24"/>
                <w:lang w:val="nl-NL"/>
              </w:rPr>
              <w:t>&lt; 0.001</w:t>
            </w:r>
          </w:p>
        </w:tc>
      </w:tr>
      <w:tr w:rsidR="00B84046" w:rsidRPr="008E3C03" w14:paraId="669A1D35" w14:textId="77777777" w:rsidTr="00DF1A13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5342EA5B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Worst p/f rati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49258770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 xml:space="preserve">78.8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br/>
              <w:t>(67.7 – 97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9C07C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SimSun" w:hAnsi="Arial" w:cs="Arial"/>
                <w:color w:val="000000"/>
                <w:kern w:val="24"/>
                <w:lang w:val="nl-NL"/>
              </w:rPr>
              <w:t xml:space="preserve">271.5 </w:t>
            </w:r>
            <w:r w:rsidRPr="008E3C03">
              <w:rPr>
                <w:rFonts w:ascii="Arial" w:eastAsia="SimSun" w:hAnsi="Arial" w:cs="Arial"/>
                <w:color w:val="000000"/>
                <w:kern w:val="24"/>
                <w:lang w:val="nl-NL"/>
              </w:rPr>
              <w:br/>
              <w:t>(227.3 – 37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A24FF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SimSun" w:hAnsi="Arial" w:cs="Arial"/>
                <w:color w:val="000000"/>
                <w:kern w:val="24"/>
                <w:lang w:val="nl-NL"/>
              </w:rPr>
              <w:t>&lt;0.001</w:t>
            </w:r>
          </w:p>
        </w:tc>
      </w:tr>
      <w:tr w:rsidR="00B84046" w:rsidRPr="008E3C03" w14:paraId="63060F07" w14:textId="77777777" w:rsidTr="00DF1A13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415F5A89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p/f ratio &lt; 150 mmH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02212346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2DE50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SimSun" w:hAnsi="Arial" w:cs="Arial"/>
                <w:color w:val="000000"/>
                <w:kern w:val="24"/>
                <w:lang w:val="nl-NL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79183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SimSun" w:hAnsi="Arial" w:cs="Arial"/>
                <w:color w:val="000000"/>
                <w:kern w:val="24"/>
                <w:lang w:val="nl-NL"/>
              </w:rPr>
              <w:t>&lt;0.001</w:t>
            </w:r>
          </w:p>
        </w:tc>
      </w:tr>
      <w:tr w:rsidR="00B84046" w:rsidRPr="008E3C03" w14:paraId="75A66556" w14:textId="77777777" w:rsidTr="00DF1A13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7A7B6179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ARDS             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6A57484E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DC129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SimSun" w:hAnsi="Arial" w:cs="Arial"/>
                <w:color w:val="000000"/>
                <w:kern w:val="24"/>
                <w:lang w:val="nl-NL"/>
              </w:rPr>
              <w:t>2 (18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82028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SimSun" w:hAnsi="Arial" w:cs="Arial"/>
                <w:color w:val="000000"/>
                <w:kern w:val="24"/>
                <w:lang w:val="nl-NL"/>
              </w:rPr>
              <w:t>&lt;0.001</w:t>
            </w:r>
          </w:p>
        </w:tc>
      </w:tr>
      <w:tr w:rsidR="00B84046" w:rsidRPr="008E3C03" w14:paraId="22FAC6B8" w14:textId="77777777" w:rsidTr="00DF1A13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0B8A8709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                       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5C6B223C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D39F5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SimSun" w:hAnsi="Arial" w:cs="Arial"/>
                <w:color w:val="000000"/>
                <w:kern w:val="24"/>
                <w:lang w:val="nl-NL"/>
              </w:rPr>
              <w:t>2 (18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51D88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B84046" w:rsidRPr="008E3C03" w14:paraId="1EA2873E" w14:textId="77777777" w:rsidTr="00DF1A13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09A6524B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                       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4CAFCBBB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79F86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SimSun" w:hAnsi="Arial" w:cs="Arial"/>
                <w:color w:val="000000"/>
                <w:kern w:val="24"/>
                <w:lang w:val="nl-NL"/>
              </w:rPr>
              <w:t>1 (9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FA24E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B84046" w:rsidRPr="008E3C03" w14:paraId="606FC631" w14:textId="77777777" w:rsidTr="00DF1A13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5C2B2792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                       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7E99E1E7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C6143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C3B67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B84046" w:rsidRPr="008E3C03" w14:paraId="4FE655F1" w14:textId="77777777" w:rsidTr="00DF1A13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3B1335AB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                       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Unknow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6AFEC23A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E147E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SimSun" w:hAnsi="Arial" w:cs="Arial"/>
                <w:color w:val="000000"/>
                <w:kern w:val="24"/>
                <w:lang w:val="nl-NL"/>
              </w:rPr>
              <w:t>6 (5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5157D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B84046" w:rsidRPr="008E3C03" w14:paraId="33104A4A" w14:textId="77777777" w:rsidTr="00DF1A13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527BF05E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AKI,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77C11C9D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3A467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SimSun" w:hAnsi="Arial" w:cs="Arial"/>
                <w:color w:val="000000"/>
                <w:kern w:val="24"/>
                <w:lang w:val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6D683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SimSun" w:hAnsi="Arial" w:cs="Arial"/>
                <w:color w:val="000000"/>
                <w:kern w:val="24"/>
                <w:lang w:val="nl-NL"/>
              </w:rPr>
              <w:t>&lt;0.001</w:t>
            </w:r>
          </w:p>
        </w:tc>
      </w:tr>
      <w:tr w:rsidR="00B84046" w:rsidRPr="008E3C03" w14:paraId="2632B5CB" w14:textId="77777777" w:rsidTr="00DF1A13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12FEC58A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Severe AKI (≥3),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52ECEBA4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8C85E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BBD86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B84046" w:rsidRPr="008E3C03" w14:paraId="67B1F5C8" w14:textId="77777777" w:rsidTr="00DF1A13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0274E6BF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Renal replacement therapy,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59C4D120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13 (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7AB1E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C7D5B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B84046" w:rsidRPr="008E3C03" w14:paraId="1EE61B1A" w14:textId="77777777" w:rsidTr="00DF1A13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312EDED0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Vasoactive treatment,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6E268D47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60 (6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6D414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2E3B3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B84046" w:rsidRPr="008E3C03" w14:paraId="22E99D7A" w14:textId="77777777" w:rsidTr="00DF1A13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7CAA7C73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Chloroquine,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337536F9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AB737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37AC5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B84046" w:rsidRPr="008E3C03" w14:paraId="7EB2770F" w14:textId="77777777" w:rsidTr="00DF1A13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774B16DA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Hydroxychloroquine,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16B8989E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39CC5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21452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B84046" w:rsidRPr="008E3C03" w14:paraId="3F57F7C8" w14:textId="77777777" w:rsidTr="00DF1A13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1F8E8285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Tocilizumab,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3931FCC3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A9384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9FE28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B84046" w:rsidRPr="008E3C03" w14:paraId="56173E23" w14:textId="77777777" w:rsidTr="00DF1A13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2CC996CA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lastRenderedPageBreak/>
              <w:t xml:space="preserve">Remdesivir,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4CAA82C6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7B308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C1039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B84046" w:rsidRPr="008E3C03" w14:paraId="11B7DEA4" w14:textId="77777777" w:rsidTr="00DF1A13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54B79FFA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Betamethasone,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23811CCD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ABC4A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6383B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B84046" w:rsidRPr="008E3C03" w14:paraId="13D53D0C" w14:textId="77777777" w:rsidTr="00DF1A13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55E4FDB0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Length ICU stay,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4CE5270C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10 (6 – 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7D699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059E3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B84046" w:rsidRPr="008E3C03" w14:paraId="2AA21FF2" w14:textId="77777777" w:rsidTr="00DF1A13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7693B831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Vasoactive free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1C0E30E8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25 (11 – 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6E68E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7D137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B84046" w:rsidRPr="008E3C03" w14:paraId="4A3B3F8D" w14:textId="77777777" w:rsidTr="00DF1A13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28B04F26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Ventilator free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0ED91C2E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22 (0 – 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ACD1B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B47B9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B84046" w:rsidRPr="008E3C03" w14:paraId="0CF67733" w14:textId="77777777" w:rsidTr="00DF1A13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5E01D8AA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Dialysis free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07E1E6CD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30 (10 – 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FEF50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C834F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B84046" w:rsidRPr="008E3C03" w14:paraId="41021E7A" w14:textId="77777777" w:rsidTr="00DF1A13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66478703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Alive at dischar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611373BA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B8727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SimSun" w:hAnsi="Arial" w:cs="Arial"/>
                <w:color w:val="000000"/>
                <w:kern w:val="24"/>
                <w:lang w:val="nl-NL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CC22D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SimSun" w:hAnsi="Arial" w:cs="Arial"/>
                <w:color w:val="000000"/>
                <w:kern w:val="24"/>
                <w:lang w:val="nl-NL"/>
              </w:rPr>
              <w:t>0.091</w:t>
            </w:r>
          </w:p>
        </w:tc>
      </w:tr>
      <w:tr w:rsidR="00B84046" w:rsidRPr="008E3C03" w14:paraId="7FC4E818" w14:textId="77777777" w:rsidTr="00DF1A13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0957F7E7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Alive at 30-day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0ECE1AA2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077CB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07067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B84046" w:rsidRPr="008E3C03" w14:paraId="3A71A5BC" w14:textId="77777777" w:rsidTr="00DF1A13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4008E844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Alive at 90-day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28" w:type="dxa"/>
              <w:bottom w:w="14" w:type="dxa"/>
              <w:right w:w="28" w:type="dxa"/>
            </w:tcMar>
            <w:vAlign w:val="center"/>
            <w:hideMark/>
          </w:tcPr>
          <w:p w14:paraId="30C342CF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7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6CB53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31DF9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</w:tbl>
    <w:p w14:paraId="34EFF3B1" w14:textId="77777777" w:rsidR="00B84046" w:rsidRDefault="00B84046" w:rsidP="00B84046">
      <w:pPr>
        <w:spacing w:line="360" w:lineRule="auto"/>
        <w:rPr>
          <w:rFonts w:ascii="Arial" w:hAnsi="Arial" w:cs="Arial"/>
        </w:rPr>
      </w:pPr>
    </w:p>
    <w:p w14:paraId="74649155" w14:textId="77777777" w:rsidR="00B84046" w:rsidRDefault="00B84046" w:rsidP="00B84046">
      <w:pPr>
        <w:spacing w:line="360" w:lineRule="auto"/>
        <w:rPr>
          <w:rFonts w:ascii="Arial" w:hAnsi="Arial" w:cs="Arial"/>
        </w:rPr>
      </w:pPr>
      <w:r w:rsidRPr="005F6CEB">
        <w:rPr>
          <w:rFonts w:ascii="Arial" w:hAnsi="Arial" w:cs="Arial"/>
        </w:rPr>
        <w:t>Data is presented as n (%). The p-value is calculated for continuous parameters with the Mann-Whitney U test, and for categorical parameters the chi-square test; p &lt; 0.05 is considered significant.</w:t>
      </w:r>
    </w:p>
    <w:p w14:paraId="51286762" w14:textId="77777777" w:rsidR="00B84046" w:rsidRDefault="00B84046" w:rsidP="00B8404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ICUAW (Intensive Care Unit Acquired Weakness)</w:t>
      </w:r>
    </w:p>
    <w:p w14:paraId="1612FE09" w14:textId="77777777" w:rsidR="00B84046" w:rsidRPr="00E303D4" w:rsidRDefault="00B84046" w:rsidP="00B84046">
      <w:pPr>
        <w:spacing w:line="360" w:lineRule="auto"/>
        <w:rPr>
          <w:rFonts w:ascii="Arial" w:hAnsi="Arial" w:cs="Arial"/>
        </w:rPr>
      </w:pPr>
    </w:p>
    <w:p w14:paraId="71A8542B" w14:textId="77777777" w:rsidR="00B84046" w:rsidRDefault="00B84046" w:rsidP="00B8404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1B1D89A" w14:textId="77777777" w:rsidR="00B84046" w:rsidRPr="00C31E6F" w:rsidRDefault="00B84046" w:rsidP="00B84046">
      <w:pPr>
        <w:spacing w:line="360" w:lineRule="auto"/>
        <w:rPr>
          <w:rFonts w:ascii="Arial" w:hAnsi="Arial" w:cs="Arial"/>
        </w:rPr>
      </w:pPr>
      <w:r w:rsidRPr="00C31E6F">
        <w:rPr>
          <w:rFonts w:ascii="Arial" w:hAnsi="Arial" w:cs="Arial"/>
          <w:b/>
          <w:bCs/>
        </w:rPr>
        <w:lastRenderedPageBreak/>
        <w:t xml:space="preserve">Supplementary Table </w:t>
      </w:r>
      <w:r>
        <w:rPr>
          <w:rFonts w:ascii="Arial" w:hAnsi="Arial" w:cs="Arial"/>
          <w:b/>
          <w:bCs/>
        </w:rPr>
        <w:t>2</w:t>
      </w:r>
      <w:r w:rsidRPr="00C31E6F">
        <w:rPr>
          <w:rFonts w:ascii="Arial" w:hAnsi="Arial" w:cs="Arial"/>
          <w:b/>
          <w:bCs/>
        </w:rPr>
        <w:t xml:space="preserve">: Baseline laboratory profile COVID-19 and non-COVID-19 ICU patients expressed as median (IQR). </w:t>
      </w:r>
    </w:p>
    <w:tbl>
      <w:tblPr>
        <w:tblW w:w="9080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645"/>
        <w:gridCol w:w="722"/>
        <w:gridCol w:w="1503"/>
        <w:gridCol w:w="541"/>
        <w:gridCol w:w="1503"/>
        <w:gridCol w:w="521"/>
        <w:gridCol w:w="1543"/>
        <w:gridCol w:w="1102"/>
      </w:tblGrid>
      <w:tr w:rsidR="00B84046" w:rsidRPr="008E3C03" w14:paraId="35334C00" w14:textId="77777777" w:rsidTr="00DF1A13">
        <w:tc>
          <w:tcPr>
            <w:tcW w:w="1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CF63D5" w14:textId="77777777" w:rsidR="00B84046" w:rsidRPr="008E3C03" w:rsidRDefault="00B84046" w:rsidP="00DF1A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5E50D" w14:textId="77777777" w:rsidR="00B84046" w:rsidRPr="008E3C03" w:rsidRDefault="00B84046" w:rsidP="00DF1A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11B89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Normal range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A1B54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n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74712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ICU COVID-19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9E6A69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n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651510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ICU Control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E5D543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</w:rPr>
              <w:t>P</w:t>
            </w:r>
          </w:p>
        </w:tc>
      </w:tr>
      <w:tr w:rsidR="00B84046" w:rsidRPr="008E3C03" w14:paraId="71D61B65" w14:textId="77777777" w:rsidTr="00DF1A13">
        <w:trPr>
          <w:trHeight w:val="478"/>
        </w:trPr>
        <w:tc>
          <w:tcPr>
            <w:tcW w:w="16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F75B9E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pO2/FiO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2780B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mmHg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407F3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400-50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1D9D5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9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E9114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 xml:space="preserve">143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br/>
              <w:t>(120 – 183)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5077CB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5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10842F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 xml:space="preserve">271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br/>
              <w:t>(227 – 374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ABC5F4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&lt; 0.001</w:t>
            </w:r>
          </w:p>
        </w:tc>
      </w:tr>
      <w:tr w:rsidR="00B84046" w:rsidRPr="008E3C03" w14:paraId="2DA2FCFB" w14:textId="77777777" w:rsidTr="00DF1A13">
        <w:trPr>
          <w:trHeight w:val="478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E5F857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Leukocytes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4E4D1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10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  <w:position w:val="7"/>
                <w:vertAlign w:val="superscript"/>
              </w:rPr>
              <w:t>9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/L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AFD25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3.5 – 9.0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E3866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98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69798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 xml:space="preserve">7.6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br/>
              <w:t>(6.2 – 10.1)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826354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4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2987CC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 xml:space="preserve">12.5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br/>
              <w:t>(9.7 – 15.7)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4B87BC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020</w:t>
            </w:r>
          </w:p>
        </w:tc>
      </w:tr>
      <w:tr w:rsidR="00B84046" w:rsidRPr="008E3C03" w14:paraId="09F74D9F" w14:textId="77777777" w:rsidTr="00DF1A13">
        <w:trPr>
          <w:trHeight w:val="478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D0002C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Erythrocytes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393C5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10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  <w:position w:val="7"/>
                <w:vertAlign w:val="superscript"/>
              </w:rPr>
              <w:t>12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/L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8A2BD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4.30 – 5.70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81304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79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E38B9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 xml:space="preserve">4.16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br/>
              <w:t>(3.73 – 4.63)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12FADC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4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2E81BF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 xml:space="preserve">3.73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br/>
              <w:t>(2.94 – 4.33)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343C39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207</w:t>
            </w:r>
          </w:p>
        </w:tc>
      </w:tr>
      <w:tr w:rsidR="00B84046" w:rsidRPr="008E3C03" w14:paraId="4FDED1A6" w14:textId="77777777" w:rsidTr="00DF1A13">
        <w:trPr>
          <w:trHeight w:val="478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698A5A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Platelets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D8460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10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  <w:position w:val="7"/>
                <w:vertAlign w:val="superscript"/>
              </w:rPr>
              <w:t>9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/L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C1D15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150 – 350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49009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97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68834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 xml:space="preserve">211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br/>
              <w:t>(156 – 300)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E4120C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4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954A6C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 xml:space="preserve">358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br/>
              <w:t>(233 – 457)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54F8EF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054</w:t>
            </w:r>
          </w:p>
        </w:tc>
      </w:tr>
      <w:tr w:rsidR="00B84046" w:rsidRPr="008E3C03" w14:paraId="0F2BBBEB" w14:textId="77777777" w:rsidTr="00DF1A13">
        <w:trPr>
          <w:trHeight w:val="478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1DAB91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CRP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BA07C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mg/L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88179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&lt; 5.0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BE349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97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B49BF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 xml:space="preserve">169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br/>
              <w:t>(122 – 230)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49299C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4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CE1E03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 xml:space="preserve">4.9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br/>
              <w:t>(3.1 – 44.2)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6238D9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&lt; 0.001</w:t>
            </w:r>
          </w:p>
        </w:tc>
      </w:tr>
    </w:tbl>
    <w:p w14:paraId="1BD4ED2E" w14:textId="77777777" w:rsidR="00B84046" w:rsidRPr="00C31E6F" w:rsidRDefault="00B84046" w:rsidP="00B84046">
      <w:pPr>
        <w:rPr>
          <w:rFonts w:ascii="Arial" w:hAnsi="Arial" w:cs="Arial"/>
        </w:rPr>
      </w:pPr>
    </w:p>
    <w:p w14:paraId="529BCA23" w14:textId="77777777" w:rsidR="00B84046" w:rsidRDefault="00B84046" w:rsidP="00B84046">
      <w:pPr>
        <w:rPr>
          <w:rFonts w:ascii="Arial" w:hAnsi="Arial" w:cs="Arial"/>
        </w:rPr>
      </w:pPr>
      <w:r w:rsidRPr="00C31E6F">
        <w:rPr>
          <w:rFonts w:ascii="Arial" w:hAnsi="Arial" w:cs="Arial"/>
        </w:rPr>
        <w:t>P-value is calculated with the Mann-Whitney U test, p-values &lt; 0.05 are considered</w:t>
      </w:r>
      <w:r>
        <w:rPr>
          <w:rFonts w:ascii="Arial" w:hAnsi="Arial" w:cs="Arial"/>
        </w:rPr>
        <w:t xml:space="preserve"> </w:t>
      </w:r>
      <w:r w:rsidRPr="00C31E6F">
        <w:rPr>
          <w:rFonts w:ascii="Arial" w:hAnsi="Arial" w:cs="Arial"/>
        </w:rPr>
        <w:t xml:space="preserve">significant. </w:t>
      </w:r>
    </w:p>
    <w:p w14:paraId="3DA6850B" w14:textId="77777777" w:rsidR="00B84046" w:rsidRDefault="00B84046" w:rsidP="00B84046">
      <w:pPr>
        <w:rPr>
          <w:rFonts w:ascii="Arial" w:hAnsi="Arial" w:cs="Arial"/>
        </w:rPr>
      </w:pPr>
      <w:r>
        <w:rPr>
          <w:rFonts w:ascii="Arial" w:hAnsi="Arial" w:cs="Arial"/>
        </w:rPr>
        <w:t>CRP (C-reactive Protein)</w:t>
      </w:r>
      <w:r>
        <w:rPr>
          <w:rFonts w:ascii="Arial" w:hAnsi="Arial" w:cs="Arial"/>
        </w:rPr>
        <w:br w:type="page"/>
      </w:r>
    </w:p>
    <w:p w14:paraId="384AD927" w14:textId="77777777" w:rsidR="00B84046" w:rsidRPr="00067B3A" w:rsidRDefault="00B84046" w:rsidP="00B84046">
      <w:pPr>
        <w:spacing w:line="360" w:lineRule="auto"/>
        <w:rPr>
          <w:rFonts w:ascii="Arial" w:hAnsi="Arial" w:cs="Arial"/>
        </w:rPr>
      </w:pPr>
      <w:r w:rsidRPr="00067B3A">
        <w:rPr>
          <w:rFonts w:ascii="Arial" w:hAnsi="Arial" w:cs="Arial"/>
          <w:b/>
          <w:bCs/>
        </w:rPr>
        <w:lastRenderedPageBreak/>
        <w:t xml:space="preserve">Supplementary Table </w:t>
      </w:r>
      <w:r>
        <w:rPr>
          <w:rFonts w:ascii="Arial" w:hAnsi="Arial" w:cs="Arial"/>
          <w:b/>
          <w:bCs/>
        </w:rPr>
        <w:t>3</w:t>
      </w:r>
      <w:r w:rsidRPr="00067B3A">
        <w:rPr>
          <w:rFonts w:ascii="Arial" w:hAnsi="Arial" w:cs="Arial"/>
          <w:b/>
          <w:bCs/>
        </w:rPr>
        <w:t>: Baseline laboratory profile of COVID-19 ICU patients</w:t>
      </w:r>
      <w:r>
        <w:rPr>
          <w:rFonts w:ascii="Arial" w:hAnsi="Arial" w:cs="Arial"/>
          <w:b/>
          <w:bCs/>
        </w:rPr>
        <w:t xml:space="preserve"> </w:t>
      </w:r>
      <w:r w:rsidRPr="00067B3A">
        <w:rPr>
          <w:rFonts w:ascii="Arial" w:hAnsi="Arial" w:cs="Arial"/>
          <w:b/>
          <w:bCs/>
        </w:rPr>
        <w:t xml:space="preserve">expressed as median (IQR). </w:t>
      </w:r>
    </w:p>
    <w:tbl>
      <w:tblPr>
        <w:tblW w:w="8440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2366"/>
        <w:gridCol w:w="1183"/>
        <w:gridCol w:w="1784"/>
        <w:gridCol w:w="882"/>
        <w:gridCol w:w="2225"/>
      </w:tblGrid>
      <w:tr w:rsidR="00B84046" w:rsidRPr="008E3C03" w14:paraId="5A025E07" w14:textId="77777777" w:rsidTr="00DF1A13">
        <w:tc>
          <w:tcPr>
            <w:tcW w:w="23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79850F" w14:textId="77777777" w:rsidR="00B84046" w:rsidRPr="008E3C03" w:rsidRDefault="00B84046" w:rsidP="00DF1A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26CC4" w14:textId="77777777" w:rsidR="00B84046" w:rsidRPr="008E3C03" w:rsidRDefault="00B84046" w:rsidP="00DF1A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34649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Normal range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C495F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n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775E4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ICU COVID-19</w:t>
            </w:r>
          </w:p>
        </w:tc>
      </w:tr>
      <w:tr w:rsidR="00B84046" w:rsidRPr="008E3C03" w14:paraId="62A8B3FA" w14:textId="77777777" w:rsidTr="00DF1A13">
        <w:tc>
          <w:tcPr>
            <w:tcW w:w="23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DE2735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Neutrophils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2EEFA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10^9/L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6B4AD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1.3 – 5.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E321C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70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506F5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5.8 (3.8 – 7.5)</w:t>
            </w:r>
          </w:p>
        </w:tc>
      </w:tr>
      <w:tr w:rsidR="00B84046" w:rsidRPr="008E3C03" w14:paraId="413EA1D5" w14:textId="77777777" w:rsidTr="00DF1A13"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0D745A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Lymphocytes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5AE8A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10^9/L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591C4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7 – 3.9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5D76E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76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67EE4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1.0 (0.8 – 1.2)</w:t>
            </w:r>
          </w:p>
        </w:tc>
      </w:tr>
      <w:tr w:rsidR="00B84046" w:rsidRPr="008E3C03" w14:paraId="1749AEC5" w14:textId="77777777" w:rsidTr="00DF1A13"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D33A47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Monocytes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F7DBA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10^9/L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70A6F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1 – 0.8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81133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66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8B94D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3 (0.2 – 0.5)</w:t>
            </w:r>
          </w:p>
        </w:tc>
      </w:tr>
      <w:tr w:rsidR="00B84046" w:rsidRPr="008E3C03" w14:paraId="29112B16" w14:textId="77777777" w:rsidTr="00DF1A13"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C26F59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Basophiles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64A27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10^9/L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78313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0 – 0.1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C4B17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20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98D5F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0 (0.0 – 0.04)</w:t>
            </w:r>
          </w:p>
        </w:tc>
      </w:tr>
      <w:tr w:rsidR="00B84046" w:rsidRPr="008E3C03" w14:paraId="7D839D46" w14:textId="77777777" w:rsidTr="00DF1A13"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AEBFF7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Eosinophiles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71975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10^9/L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87639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0 – 0.5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C1E95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51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E049D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0 (0.0 – 0.03)</w:t>
            </w:r>
          </w:p>
        </w:tc>
      </w:tr>
      <w:tr w:rsidR="00B84046" w:rsidRPr="008E3C03" w14:paraId="61A56E56" w14:textId="77777777" w:rsidTr="00DF1A13"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358702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MCV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9316A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fL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9999C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82.0 – 98.0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6B0F1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97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EDB08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88.2 (84.0 – 92.5)</w:t>
            </w:r>
          </w:p>
        </w:tc>
      </w:tr>
      <w:tr w:rsidR="00B84046" w:rsidRPr="008E3C03" w14:paraId="06A6904D" w14:textId="77777777" w:rsidTr="00DF1A13"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86CE6F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ALT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A2F19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µkat/L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DA375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0.15 – 1.10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47D06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73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D0786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65 (0.46 – 1.09)</w:t>
            </w:r>
          </w:p>
        </w:tc>
      </w:tr>
      <w:tr w:rsidR="00B84046" w:rsidRPr="008E3C03" w14:paraId="5B8E2530" w14:textId="77777777" w:rsidTr="00DF1A13"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FA8DAC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AST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9E610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µkat/L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BC0D6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0.25 – 0.75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1C774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71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D94B2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1.09 (0.76 – 1.76)</w:t>
            </w:r>
          </w:p>
        </w:tc>
      </w:tr>
      <w:tr w:rsidR="00B84046" w:rsidRPr="008E3C03" w14:paraId="4F34A220" w14:textId="77777777" w:rsidTr="00DF1A13"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3588F0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Procalcitonin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34B9B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µg/L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87337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&lt; 0.05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8F320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90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3ECEB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49 (0.17 – 1.10)</w:t>
            </w:r>
          </w:p>
        </w:tc>
      </w:tr>
      <w:tr w:rsidR="00B84046" w:rsidRPr="008E3C03" w14:paraId="6E6FC398" w14:textId="77777777" w:rsidTr="00DF1A13"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3C8CA7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LDH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CB323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µkat/L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14910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1.8 – 3.4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CD4AF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64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830AB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5.6 (4.8 – 6.9)</w:t>
            </w:r>
          </w:p>
        </w:tc>
      </w:tr>
      <w:tr w:rsidR="00B84046" w:rsidRPr="008E3C03" w14:paraId="37F4F4B5" w14:textId="77777777" w:rsidTr="00DF1A13"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AF9641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IL-6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41526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ng/L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C5555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&lt; 7.0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2618A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61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4C5CD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103 (53 – 167)</w:t>
            </w:r>
          </w:p>
        </w:tc>
      </w:tr>
      <w:tr w:rsidR="00B84046" w:rsidRPr="008E3C03" w14:paraId="11F2B825" w14:textId="77777777" w:rsidTr="00DF1A13"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5C962D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Ferritin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A1C55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µg/L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DB681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25 - 310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F5398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 xml:space="preserve">67 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6DB29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1168 (517 – 2571)</w:t>
            </w:r>
          </w:p>
        </w:tc>
      </w:tr>
      <w:tr w:rsidR="00B84046" w:rsidRPr="008E3C03" w14:paraId="5A9EB9EF" w14:textId="77777777" w:rsidTr="00DF1A13"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2DD9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Fibrin, D-Dimer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E9F78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mg/L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89CEF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&lt; 0.66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9243D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92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00077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1.40 (0.90 – 2.59)</w:t>
            </w:r>
          </w:p>
        </w:tc>
      </w:tr>
      <w:tr w:rsidR="00B84046" w:rsidRPr="008E3C03" w14:paraId="76AB9766" w14:textId="77777777" w:rsidTr="00DF1A13"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4FE476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Troponin I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C4628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ng/L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C245B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&lt; 35.0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B76E6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69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D261A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24.0 (9.9 – 54)</w:t>
            </w:r>
          </w:p>
        </w:tc>
      </w:tr>
      <w:tr w:rsidR="00B84046" w:rsidRPr="008E3C03" w14:paraId="26DE5099" w14:textId="77777777" w:rsidTr="00DF1A13"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DC09BC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APTT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E3782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sec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43145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30 – 42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30301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 xml:space="preserve">20 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6F628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42 (36 – 50)</w:t>
            </w:r>
          </w:p>
        </w:tc>
      </w:tr>
      <w:tr w:rsidR="00B84046" w:rsidRPr="008E3C03" w14:paraId="05D3807E" w14:textId="77777777" w:rsidTr="00DF1A13"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C6BEFF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Creatinine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A0612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µmol/L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79450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60 - 105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1AE9C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96</w:t>
            </w:r>
          </w:p>
        </w:tc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45F94" w14:textId="77777777" w:rsidR="00B84046" w:rsidRPr="008E3C03" w:rsidRDefault="00B84046" w:rsidP="00DF1A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81 (62 – 97)</w:t>
            </w:r>
          </w:p>
        </w:tc>
      </w:tr>
    </w:tbl>
    <w:p w14:paraId="1DF51F71" w14:textId="77777777" w:rsidR="00B84046" w:rsidRDefault="00B84046" w:rsidP="00B84046">
      <w:pPr>
        <w:rPr>
          <w:rFonts w:ascii="Arial" w:hAnsi="Arial" w:cs="Arial"/>
        </w:rPr>
      </w:pPr>
    </w:p>
    <w:p w14:paraId="5FC3F855" w14:textId="77777777" w:rsidR="00B84046" w:rsidRDefault="00B84046" w:rsidP="00B84046">
      <w:pPr>
        <w:rPr>
          <w:rFonts w:ascii="Arial" w:hAnsi="Arial" w:cs="Arial"/>
        </w:rPr>
      </w:pPr>
      <w:r w:rsidRPr="00067B3A">
        <w:rPr>
          <w:rFonts w:ascii="Arial" w:hAnsi="Arial" w:cs="Arial"/>
        </w:rPr>
        <w:t>P-value is calculated with the Mann-Whitney U test, p-values &lt; 0.05 are considered significant.</w:t>
      </w:r>
    </w:p>
    <w:p w14:paraId="7C1ABD40" w14:textId="77777777" w:rsidR="00B84046" w:rsidRPr="000A6EF3" w:rsidRDefault="00B84046" w:rsidP="00B84046">
      <w:pPr>
        <w:rPr>
          <w:rFonts w:ascii="Arial" w:hAnsi="Arial" w:cs="Arial"/>
          <w:sz w:val="20"/>
          <w:szCs w:val="20"/>
        </w:rPr>
      </w:pPr>
      <w:r w:rsidRPr="000A6EF3">
        <w:rPr>
          <w:rFonts w:ascii="Arial" w:hAnsi="Arial" w:cs="Arial"/>
          <w:sz w:val="20"/>
          <w:szCs w:val="20"/>
        </w:rPr>
        <w:t>MCV (Mean Cell Volume), ALT (Alanine Aminotransferase), AST (Aspartate Transaminase), LDH (Lactate Dehydrogenase), IL-6 (Interleukin-6), APTT (Activated Partial Thromboplastin Time)</w:t>
      </w:r>
    </w:p>
    <w:p w14:paraId="28DB416E" w14:textId="77777777" w:rsidR="00B84046" w:rsidRDefault="00B84046" w:rsidP="00B8404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E69D221" w14:textId="77777777" w:rsidR="00B84046" w:rsidRDefault="00B84046" w:rsidP="00B84046">
      <w:pPr>
        <w:kinsoku w:val="0"/>
        <w:overflowPunct w:val="0"/>
        <w:spacing w:line="276" w:lineRule="auto"/>
        <w:textAlignment w:val="baseline"/>
        <w:rPr>
          <w:rFonts w:ascii="Arial" w:hAnsi="Arial" w:cs="Arial"/>
        </w:rPr>
      </w:pPr>
      <w:r w:rsidRPr="00310A1E">
        <w:rPr>
          <w:rFonts w:ascii="Arial" w:eastAsia="Times New Roman" w:hAnsi="Arial" w:cs="Arial"/>
          <w:b/>
          <w:bCs/>
          <w:color w:val="000000" w:themeColor="text1"/>
          <w:kern w:val="24"/>
        </w:rPr>
        <w:lastRenderedPageBreak/>
        <w:t xml:space="preserve">Supplementary Table 4: Survivors vs non-survivors comparison of the baseline. </w:t>
      </w:r>
      <w:r w:rsidRPr="00310A1E">
        <w:rPr>
          <w:rFonts w:ascii="Arial" w:eastAsia="Times New Roman" w:hAnsi="Arial" w:cs="Arial"/>
          <w:b/>
          <w:bCs/>
          <w:color w:val="000000" w:themeColor="text1"/>
          <w:kern w:val="24"/>
        </w:rPr>
        <w:br/>
      </w:r>
    </w:p>
    <w:tbl>
      <w:tblPr>
        <w:tblW w:w="84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20"/>
        <w:gridCol w:w="1840"/>
        <w:gridCol w:w="2120"/>
        <w:gridCol w:w="980"/>
      </w:tblGrid>
      <w:tr w:rsidR="00B84046" w:rsidRPr="008E3C03" w14:paraId="0084F5FE" w14:textId="77777777" w:rsidTr="00DF1A13">
        <w:trPr>
          <w:trHeight w:val="450"/>
        </w:trPr>
        <w:tc>
          <w:tcPr>
            <w:tcW w:w="352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3CAF2C88" w14:textId="77777777" w:rsidR="00B84046" w:rsidRPr="008E3C03" w:rsidRDefault="00B84046" w:rsidP="00DF1A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274C30A7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ICU Covid-19</w:t>
            </w: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br/>
              <w:t xml:space="preserve">Survivor </w:t>
            </w: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br/>
              <w:t>n = 76</w:t>
            </w:r>
          </w:p>
        </w:tc>
        <w:tc>
          <w:tcPr>
            <w:tcW w:w="212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30F348F1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ICU Covid-19</w:t>
            </w: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br/>
              <w:t>Non Survivor</w:t>
            </w: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br/>
              <w:t>n = 24</w:t>
            </w:r>
          </w:p>
        </w:tc>
        <w:tc>
          <w:tcPr>
            <w:tcW w:w="9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004209F7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</w:rPr>
              <w:t>P</w:t>
            </w:r>
          </w:p>
        </w:tc>
      </w:tr>
      <w:tr w:rsidR="00B84046" w:rsidRPr="008E3C03" w14:paraId="42809C54" w14:textId="77777777" w:rsidTr="00DF1A13">
        <w:trPr>
          <w:trHeight w:val="309"/>
        </w:trPr>
        <w:tc>
          <w:tcPr>
            <w:tcW w:w="35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07DDB9AA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Age,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 xml:space="preserve">yrs, median </w:t>
            </w:r>
          </w:p>
        </w:tc>
        <w:tc>
          <w:tcPr>
            <w:tcW w:w="18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60286CEF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57 (50 – 69)</w:t>
            </w:r>
          </w:p>
        </w:tc>
        <w:tc>
          <w:tcPr>
            <w:tcW w:w="21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09E7F880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72 (67 – 76)</w:t>
            </w:r>
          </w:p>
        </w:tc>
        <w:tc>
          <w:tcPr>
            <w:tcW w:w="9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2334FAA7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&lt; 0.001</w:t>
            </w:r>
          </w:p>
        </w:tc>
      </w:tr>
      <w:tr w:rsidR="00B84046" w:rsidRPr="008E3C03" w14:paraId="11B7530E" w14:textId="77777777" w:rsidTr="00DF1A13">
        <w:trPr>
          <w:trHeight w:val="167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5AFA1D2D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Gender,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 xml:space="preserve">male N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483E3F4F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55 (72.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170F8C20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19 (79.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4A7F539C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508</w:t>
            </w:r>
          </w:p>
        </w:tc>
      </w:tr>
      <w:tr w:rsidR="00B84046" w:rsidRPr="008E3C03" w14:paraId="64AEFE7D" w14:textId="77777777" w:rsidTr="00DF1A13">
        <w:trPr>
          <w:trHeight w:val="309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40F9E939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BM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4E74FED5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29.0 (26.2 – 33.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79610406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27.0 (23.9 – 31.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19E4416F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098</w:t>
            </w:r>
          </w:p>
        </w:tc>
      </w:tr>
      <w:tr w:rsidR="00B84046" w:rsidRPr="008E3C03" w14:paraId="40480E32" w14:textId="77777777" w:rsidTr="00DF1A13">
        <w:trPr>
          <w:trHeight w:val="309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14:paraId="2865DFF9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Respiratory rate,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breaths/mi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674E0FC6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28 (22 – 3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38C0013D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28 (23 – 3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38FC40A0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682</w:t>
            </w:r>
          </w:p>
        </w:tc>
      </w:tr>
      <w:tr w:rsidR="00B84046" w:rsidRPr="008E3C03" w14:paraId="50DFB507" w14:textId="77777777" w:rsidTr="00DF1A13">
        <w:trPr>
          <w:trHeight w:val="167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14:paraId="2755665D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Heart rate,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 xml:space="preserve">beats/min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1244BB3B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90 (78 – 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71CF77CF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84 (73 – 10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3F3434F0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188</w:t>
            </w:r>
          </w:p>
        </w:tc>
      </w:tr>
      <w:tr w:rsidR="00B84046" w:rsidRPr="008E3C03" w14:paraId="5729B07C" w14:textId="77777777" w:rsidTr="00DF1A13">
        <w:trPr>
          <w:trHeight w:val="167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14:paraId="31309F37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MAP,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 xml:space="preserve">mmHg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3158DA5F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90 (81 – 9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38BE3CBD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85 (75 – 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752CEA69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246</w:t>
            </w:r>
          </w:p>
        </w:tc>
      </w:tr>
      <w:tr w:rsidR="00B84046" w:rsidRPr="008E3C03" w14:paraId="4830B23A" w14:textId="77777777" w:rsidTr="00DF1A13">
        <w:trPr>
          <w:trHeight w:val="309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vAlign w:val="center"/>
            <w:hideMark/>
          </w:tcPr>
          <w:p w14:paraId="75646613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Temperature, </w:t>
            </w:r>
            <w:r w:rsidRPr="008E3C03">
              <w:rPr>
                <w:rFonts w:ascii="Times New Roman" w:eastAsia="Times New Roman" w:hAnsi="Times New Roman" w:cs="Arial"/>
                <w:color w:val="000000"/>
                <w:kern w:val="24"/>
              </w:rPr>
              <w:t>°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 xml:space="preserve">C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27ACEFB9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38.0 (37.4 – 38.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307559C2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38.1 (37.5 – 38.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2101413E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834</w:t>
            </w:r>
          </w:p>
        </w:tc>
      </w:tr>
      <w:tr w:rsidR="00B84046" w:rsidRPr="008E3C03" w14:paraId="6A047913" w14:textId="77777777" w:rsidTr="00DF1A13">
        <w:trPr>
          <w:trHeight w:val="167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0F323896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Diabetes,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14B179FB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21 (27.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77A16174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8 (33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0524A617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592</w:t>
            </w:r>
          </w:p>
        </w:tc>
      </w:tr>
      <w:tr w:rsidR="00B84046" w:rsidRPr="008E3C03" w14:paraId="6447E8A5" w14:textId="77777777" w:rsidTr="00DF1A13">
        <w:trPr>
          <w:trHeight w:val="167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48A5BAFF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Hypertension,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 xml:space="preserve"> 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1903B476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33 (43.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3E2ED4F4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19 (79.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25AC766D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002</w:t>
            </w:r>
          </w:p>
        </w:tc>
      </w:tr>
      <w:tr w:rsidR="00B84046" w:rsidRPr="008E3C03" w14:paraId="53EF3280" w14:textId="77777777" w:rsidTr="00DF1A13">
        <w:trPr>
          <w:trHeight w:val="167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35B4F2DC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Heart failure,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 xml:space="preserve"> 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79D5B17E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3 ( 3.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16072B3B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2 (8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2C124509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591</w:t>
            </w:r>
          </w:p>
        </w:tc>
      </w:tr>
      <w:tr w:rsidR="00B84046" w:rsidRPr="008E3C03" w14:paraId="390B27EA" w14:textId="77777777" w:rsidTr="00DF1A13">
        <w:trPr>
          <w:trHeight w:val="309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1A71363D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Ischemic heart failure,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 xml:space="preserve"> 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043A7E8E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6 (7.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5315D07F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6 (25.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06EC79D9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035</w:t>
            </w:r>
          </w:p>
        </w:tc>
      </w:tr>
      <w:tr w:rsidR="00B84046" w:rsidRPr="008E3C03" w14:paraId="4E3083C5" w14:textId="77777777" w:rsidTr="00DF1A13">
        <w:trPr>
          <w:trHeight w:val="167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7C070AAE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Vessel disease,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 xml:space="preserve"> 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3531AAC6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8 (10.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4D71479E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9 (37.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0DD56280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004</w:t>
            </w:r>
          </w:p>
        </w:tc>
      </w:tr>
      <w:tr w:rsidR="00B84046" w:rsidRPr="008E3C03" w14:paraId="02C181CC" w14:textId="77777777" w:rsidTr="00DF1A13">
        <w:trPr>
          <w:trHeight w:val="167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363BEA0B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Malign disease,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 xml:space="preserve"> 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338E7ACB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2 (2.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7C098C91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4 (16.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15629A2E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028</w:t>
            </w:r>
          </w:p>
        </w:tc>
      </w:tr>
      <w:tr w:rsidR="00B84046" w:rsidRPr="008E3C03" w14:paraId="3A57DA5B" w14:textId="77777777" w:rsidTr="00DF1A13">
        <w:trPr>
          <w:trHeight w:val="167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549D3398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HIPEC surgery,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2DD128D0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 (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4C176ED5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 (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3A03AEDB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1.000</w:t>
            </w:r>
          </w:p>
        </w:tc>
      </w:tr>
      <w:tr w:rsidR="00B84046" w:rsidRPr="008E3C03" w14:paraId="6E05F74D" w14:textId="77777777" w:rsidTr="00DF1A13">
        <w:trPr>
          <w:trHeight w:val="167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5760A3E2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Calibri" w:hAnsi="Arial" w:cs="Arial"/>
                <w:b/>
                <w:bCs/>
                <w:color w:val="000000"/>
                <w:kern w:val="24"/>
                <w:lang w:val="nl-NL"/>
              </w:rPr>
              <w:t>PaO2/FiO2-ratio</w:t>
            </w:r>
            <w:r w:rsidRPr="008E3C03">
              <w:rPr>
                <w:rFonts w:ascii="Arial" w:eastAsia="Calibri" w:hAnsi="Arial" w:cs="Arial"/>
                <w:color w:val="000000"/>
                <w:kern w:val="24"/>
                <w:lang w:val="nl-NL"/>
              </w:rPr>
              <w:t>, mmH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317BF23D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Calibri" w:hAnsi="Arial" w:cs="Arial"/>
                <w:color w:val="000000"/>
                <w:kern w:val="24"/>
                <w:lang w:val="nl-NL"/>
              </w:rPr>
              <w:t>138 (118 – 17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7B08DF87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Calibri" w:hAnsi="Arial" w:cs="Arial"/>
                <w:color w:val="000000"/>
                <w:kern w:val="24"/>
                <w:lang w:val="nl-NL"/>
              </w:rPr>
              <w:t>126 (110 – 17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1E74484A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Calibri" w:hAnsi="Arial" w:cs="Arial"/>
                <w:color w:val="000000"/>
                <w:kern w:val="24"/>
                <w:lang w:val="nl-NL"/>
              </w:rPr>
              <w:t>0.330</w:t>
            </w:r>
          </w:p>
        </w:tc>
      </w:tr>
      <w:tr w:rsidR="00B84046" w:rsidRPr="008E3C03" w14:paraId="46048DE4" w14:textId="77777777" w:rsidTr="00DF1A13">
        <w:trPr>
          <w:trHeight w:val="167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75ED3C8E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Calibri" w:hAnsi="Arial" w:cs="Arial"/>
                <w:b/>
                <w:bCs/>
                <w:color w:val="000000"/>
                <w:kern w:val="24"/>
              </w:rPr>
              <w:t xml:space="preserve">Ventilation, </w:t>
            </w:r>
            <w:r w:rsidRPr="008E3C03">
              <w:rPr>
                <w:rFonts w:ascii="Arial" w:eastAsia="Calibri" w:hAnsi="Arial" w:cs="Arial"/>
                <w:color w:val="000000"/>
                <w:kern w:val="24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29390FE5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Calibri" w:hAnsi="Arial" w:cs="Arial"/>
                <w:color w:val="000000"/>
                <w:kern w:val="24"/>
                <w:lang w:val="nl-NL"/>
              </w:rPr>
              <w:t>7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0D2384DC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Calibri" w:hAnsi="Arial" w:cs="Arial"/>
                <w:color w:val="000000"/>
                <w:kern w:val="24"/>
                <w:lang w:val="nl-NL"/>
              </w:rPr>
              <w:t xml:space="preserve">2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26AC9609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B84046" w:rsidRPr="008E3C03" w14:paraId="330DB167" w14:textId="77777777" w:rsidTr="00DF1A13">
        <w:trPr>
          <w:trHeight w:val="167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37C44DA1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Calibri" w:hAnsi="Arial" w:cs="Arial"/>
                <w:color w:val="000000"/>
                <w:kern w:val="24"/>
              </w:rPr>
              <w:t xml:space="preserve">            Mechanical ventila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00E2DF40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Calibri" w:hAnsi="Arial" w:cs="Arial"/>
                <w:color w:val="000000"/>
                <w:kern w:val="24"/>
                <w:lang w:val="nl-NL"/>
              </w:rPr>
              <w:t>8 (10.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1A9B51D9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Calibri" w:hAnsi="Arial" w:cs="Arial"/>
                <w:color w:val="000000"/>
                <w:kern w:val="24"/>
                <w:lang w:val="nl-NL"/>
              </w:rPr>
              <w:t>4 (16.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539FC321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Calibri" w:hAnsi="Arial" w:cs="Arial"/>
                <w:color w:val="000000"/>
                <w:kern w:val="24"/>
                <w:lang w:val="nl-NL"/>
              </w:rPr>
              <w:t>0.420</w:t>
            </w:r>
          </w:p>
        </w:tc>
      </w:tr>
      <w:tr w:rsidR="00B84046" w:rsidRPr="008E3C03" w14:paraId="2308CCE4" w14:textId="77777777" w:rsidTr="00DF1A13">
        <w:trPr>
          <w:trHeight w:val="167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2F5B877F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Calibri" w:hAnsi="Arial" w:cs="Arial"/>
                <w:color w:val="000000"/>
                <w:kern w:val="24"/>
              </w:rPr>
              <w:t xml:space="preserve">            Non-invasive ventila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6569ED20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Calibri" w:hAnsi="Arial" w:cs="Arial"/>
                <w:color w:val="000000"/>
                <w:kern w:val="24"/>
                <w:lang w:val="nl-NL"/>
              </w:rPr>
              <w:t>68 (89.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2BBAC43C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Calibri" w:hAnsi="Arial" w:cs="Arial"/>
                <w:color w:val="000000"/>
                <w:kern w:val="24"/>
                <w:lang w:val="nl-NL"/>
              </w:rPr>
              <w:t>20 (83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370702F2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B84046" w:rsidRPr="008E3C03" w14:paraId="6F3F8965" w14:textId="77777777" w:rsidTr="00DF1A13">
        <w:trPr>
          <w:trHeight w:val="309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23A90B8A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Pulmonary disease,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 xml:space="preserve"> 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272C7644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16 (21.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6FC1CCF7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7 (29.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78E11DC2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410</w:t>
            </w:r>
          </w:p>
        </w:tc>
      </w:tr>
      <w:tr w:rsidR="00B84046" w:rsidRPr="008E3C03" w14:paraId="0692A989" w14:textId="77777777" w:rsidTr="00DF1A13">
        <w:trPr>
          <w:trHeight w:val="167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7386D383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 xml:space="preserve">         Asthm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166D311E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12 (15.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76020E5B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3 (12.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47EDBDAE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B84046" w:rsidRPr="008E3C03" w14:paraId="6AF45EB6" w14:textId="77777777" w:rsidTr="00DF1A13">
        <w:trPr>
          <w:trHeight w:val="167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437EA0C5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 xml:space="preserve">         COP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6BEA81A7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3 (3.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1E7CC693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3 (12.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33DAC640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B84046" w:rsidRPr="008E3C03" w14:paraId="695BE2F7" w14:textId="77777777" w:rsidTr="00DF1A13">
        <w:trPr>
          <w:trHeight w:val="167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3BE267AD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        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Sarcoido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77B01F8D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3AB75DE8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1 (4.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279A6686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B84046" w:rsidRPr="008E3C03" w14:paraId="6C254909" w14:textId="77777777" w:rsidTr="00DF1A13">
        <w:trPr>
          <w:trHeight w:val="167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051F1818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Calibri" w:hAnsi="Arial" w:cs="Arial"/>
                <w:b/>
                <w:bCs/>
                <w:color w:val="000000"/>
                <w:kern w:val="24"/>
                <w:lang w:val="nl-NL"/>
              </w:rPr>
              <w:t>AKI,</w:t>
            </w:r>
            <w:r w:rsidRPr="008E3C03">
              <w:rPr>
                <w:rFonts w:ascii="Arial" w:eastAsia="Calibri" w:hAnsi="Arial" w:cs="Arial"/>
                <w:color w:val="000000"/>
                <w:kern w:val="24"/>
                <w:lang w:val="nl-NL"/>
              </w:rPr>
              <w:t xml:space="preserve"> 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14EBF596" w14:textId="77777777" w:rsidR="00B84046" w:rsidRPr="008E3C03" w:rsidRDefault="00B84046" w:rsidP="00DF1A13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44 (57.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3B393D0E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Calibri" w:hAnsi="Arial" w:cs="Arial"/>
                <w:color w:val="000000"/>
                <w:kern w:val="24"/>
                <w:lang w:val="nl-NL"/>
              </w:rPr>
              <w:t>19 (79.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1DE81974" w14:textId="77777777" w:rsidR="00B84046" w:rsidRPr="008E3C03" w:rsidRDefault="00B84046" w:rsidP="00DF1A13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080</w:t>
            </w:r>
          </w:p>
        </w:tc>
      </w:tr>
      <w:tr w:rsidR="00B84046" w:rsidRPr="008E3C03" w14:paraId="1CEBD70F" w14:textId="77777777" w:rsidTr="00DF1A13">
        <w:trPr>
          <w:trHeight w:val="167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6D6FCC90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Smoker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 xml:space="preserve">       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75079889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61 (80.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3F73B316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14 (58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54AA1B72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261</w:t>
            </w:r>
          </w:p>
        </w:tc>
      </w:tr>
      <w:tr w:rsidR="00B84046" w:rsidRPr="008E3C03" w14:paraId="30B95537" w14:textId="77777777" w:rsidTr="00DF1A13">
        <w:trPr>
          <w:trHeight w:val="167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1EA60A7B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lastRenderedPageBreak/>
              <w:t xml:space="preserve">                     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62ECD4B7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2 (2.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32A96DFD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2 (8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28ED3FE7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B84046" w:rsidRPr="008E3C03" w14:paraId="1BE81B88" w14:textId="77777777" w:rsidTr="00DF1A13">
        <w:trPr>
          <w:trHeight w:val="167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5106DFB8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 xml:space="preserve">                     Previo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0FC16D4A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13 (17.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0A8A6263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5 (20.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79ED33C6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B84046" w:rsidRPr="008E3C03" w14:paraId="0627EFF5" w14:textId="77777777" w:rsidTr="00DF1A13">
        <w:trPr>
          <w:trHeight w:val="167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3274F9C3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 xml:space="preserve">                     Unknow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4C9E8103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77C81B64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3 (12.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52CFBA39" w14:textId="77777777" w:rsidR="00B84046" w:rsidRPr="008E3C03" w:rsidRDefault="00B84046" w:rsidP="00DF1A1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B84046" w:rsidRPr="008E3C03" w14:paraId="256B04D9" w14:textId="77777777" w:rsidTr="00DF1A13">
        <w:trPr>
          <w:trHeight w:val="167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452D35E9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Calibri" w:hAnsi="Arial" w:cs="Arial"/>
                <w:b/>
                <w:bCs/>
                <w:color w:val="000000"/>
                <w:kern w:val="24"/>
                <w:lang w:val="nl-NL"/>
              </w:rPr>
              <w:t xml:space="preserve">Renal </w:t>
            </w:r>
            <w:r w:rsidRPr="008E3C03">
              <w:rPr>
                <w:rFonts w:ascii="Arial" w:eastAsia="Calibri" w:hAnsi="Arial" w:cs="Arial"/>
                <w:b/>
                <w:bCs/>
                <w:color w:val="000000"/>
                <w:kern w:val="24"/>
              </w:rPr>
              <w:t>replacement</w:t>
            </w:r>
            <w:r w:rsidRPr="008E3C03">
              <w:rPr>
                <w:rFonts w:ascii="Arial" w:eastAsia="Calibri" w:hAnsi="Arial" w:cs="Arial"/>
                <w:b/>
                <w:bCs/>
                <w:color w:val="000000"/>
                <w:kern w:val="24"/>
                <w:lang w:val="nl-NL"/>
              </w:rPr>
              <w:t xml:space="preserve"> therapy, </w:t>
            </w:r>
            <w:r w:rsidRPr="008E3C03">
              <w:rPr>
                <w:rFonts w:ascii="Arial" w:eastAsia="Calibri" w:hAnsi="Arial" w:cs="Arial"/>
                <w:color w:val="000000"/>
                <w:kern w:val="24"/>
                <w:lang w:val="nl-NL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727A166A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Calibri" w:hAnsi="Arial" w:cs="Arial"/>
                <w:color w:val="000000"/>
                <w:kern w:val="24"/>
                <w:lang w:val="nl-NL"/>
              </w:rPr>
              <w:t>0 (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50BADA7E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Calibri" w:hAnsi="Arial" w:cs="Arial"/>
                <w:color w:val="000000"/>
                <w:kern w:val="24"/>
                <w:lang w:val="nl-NL"/>
              </w:rPr>
              <w:t>0 (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2B5CE286" w14:textId="77777777" w:rsidR="00B84046" w:rsidRPr="008E3C03" w:rsidRDefault="00B84046" w:rsidP="00DF1A13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1.000</w:t>
            </w:r>
          </w:p>
        </w:tc>
      </w:tr>
      <w:tr w:rsidR="00B84046" w:rsidRPr="008E3C03" w14:paraId="4F87B5B8" w14:textId="77777777" w:rsidTr="00DF1A13">
        <w:trPr>
          <w:trHeight w:val="167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15A5CE54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Calibri" w:hAnsi="Arial" w:cs="Arial"/>
                <w:b/>
                <w:bCs/>
                <w:color w:val="000000"/>
                <w:kern w:val="24"/>
                <w:lang w:val="nl-NL"/>
              </w:rPr>
              <w:t>AKI</w:t>
            </w:r>
            <w:r w:rsidRPr="008E3C03">
              <w:rPr>
                <w:rFonts w:ascii="Arial" w:eastAsia="Calibri" w:hAnsi="Arial" w:cs="Arial"/>
                <w:color w:val="000000"/>
                <w:kern w:val="24"/>
                <w:lang w:val="nl-NL"/>
              </w:rPr>
              <w:t>, 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14E929A9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Calibri" w:hAnsi="Arial" w:cs="Arial"/>
                <w:color w:val="000000"/>
                <w:kern w:val="24"/>
                <w:lang w:val="nl-NL"/>
              </w:rPr>
              <w:t>41 (53.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4FEFF443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Calibri" w:hAnsi="Arial" w:cs="Arial"/>
                <w:color w:val="000000"/>
                <w:kern w:val="24"/>
                <w:lang w:val="nl-NL"/>
              </w:rPr>
              <w:t>19 (79.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437A8D33" w14:textId="77777777" w:rsidR="00B84046" w:rsidRPr="008E3C03" w:rsidRDefault="00B84046" w:rsidP="00DF1A13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033</w:t>
            </w:r>
          </w:p>
        </w:tc>
      </w:tr>
      <w:tr w:rsidR="00B84046" w:rsidRPr="008E3C03" w14:paraId="6FC3FF15" w14:textId="77777777" w:rsidTr="00DF1A13">
        <w:trPr>
          <w:trHeight w:val="167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245325AB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Steroid treatment,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 xml:space="preserve"> 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24D8D216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8 (10.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2D005BFA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2 (8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01D55254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741</w:t>
            </w:r>
          </w:p>
        </w:tc>
      </w:tr>
      <w:tr w:rsidR="00B84046" w:rsidRPr="008E3C03" w14:paraId="76464281" w14:textId="77777777" w:rsidTr="00DF1A13">
        <w:trPr>
          <w:trHeight w:val="309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4D1DCD07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ACEi/ARB treatment,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 xml:space="preserve"> 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0B4F74D1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21 (27.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02411F4A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16 (66.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175A178D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001</w:t>
            </w:r>
          </w:p>
        </w:tc>
      </w:tr>
      <w:tr w:rsidR="00B84046" w:rsidRPr="008E3C03" w14:paraId="36E53DBB" w14:textId="77777777" w:rsidTr="00DF1A13">
        <w:trPr>
          <w:trHeight w:val="309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00724E3F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Anticoagulant treatment,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 xml:space="preserve"> 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3C307245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11 (14.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299CA16D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11 (45.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78E9A82A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001</w:t>
            </w:r>
          </w:p>
        </w:tc>
      </w:tr>
      <w:tr w:rsidR="00B84046" w:rsidRPr="008E3C03" w14:paraId="4BF1EDBF" w14:textId="77777777" w:rsidTr="00DF1A13">
        <w:trPr>
          <w:trHeight w:val="309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137E0D1F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nl-NL"/>
              </w:rPr>
              <w:t xml:space="preserve">Vasoactive treatment,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65CA1E19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2 (2.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15F19BFF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3 (12.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70FA433A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090</w:t>
            </w:r>
          </w:p>
        </w:tc>
      </w:tr>
      <w:tr w:rsidR="00B84046" w:rsidRPr="008E3C03" w14:paraId="394D584D" w14:textId="77777777" w:rsidTr="00DF1A13">
        <w:trPr>
          <w:trHeight w:val="309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1B3AA4F6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nl-NL"/>
              </w:rPr>
              <w:t>Antibiotic treatment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, 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33D72C69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46 (60.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60CF9714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14 (58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16E3B96D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793</w:t>
            </w:r>
          </w:p>
        </w:tc>
      </w:tr>
      <w:tr w:rsidR="00B84046" w:rsidRPr="008E3C03" w14:paraId="232DD9DA" w14:textId="77777777" w:rsidTr="00DF1A13">
        <w:trPr>
          <w:trHeight w:val="309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6741434F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SAPS-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4DC01686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51 (46 – 5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5D2CF0F0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61 (53 – 6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2024145C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&lt; 0.001</w:t>
            </w:r>
          </w:p>
        </w:tc>
      </w:tr>
      <w:tr w:rsidR="00B84046" w:rsidRPr="008E3C03" w14:paraId="37B979C8" w14:textId="77777777" w:rsidTr="00DF1A13">
        <w:trPr>
          <w:trHeight w:val="167"/>
        </w:trPr>
        <w:tc>
          <w:tcPr>
            <w:tcW w:w="35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310B3E2A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nl-NL"/>
              </w:rPr>
              <w:t>SOF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175C8D0E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5 (4 – 7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549C039D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7 (5 – 9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35" w:type="dxa"/>
              <w:bottom w:w="17" w:type="dxa"/>
              <w:right w:w="35" w:type="dxa"/>
            </w:tcMar>
            <w:hideMark/>
          </w:tcPr>
          <w:p w14:paraId="00437A5A" w14:textId="77777777" w:rsidR="00B84046" w:rsidRPr="008E3C03" w:rsidRDefault="00B84046" w:rsidP="00DF1A13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214</w:t>
            </w:r>
          </w:p>
        </w:tc>
      </w:tr>
    </w:tbl>
    <w:p w14:paraId="6181B224" w14:textId="77777777" w:rsidR="00B84046" w:rsidRDefault="00B84046" w:rsidP="00B84046">
      <w:pPr>
        <w:kinsoku w:val="0"/>
        <w:overflowPunct w:val="0"/>
        <w:spacing w:line="276" w:lineRule="auto"/>
        <w:textAlignment w:val="baseline"/>
        <w:rPr>
          <w:rFonts w:ascii="Arial" w:hAnsi="Arial" w:cs="Arial"/>
        </w:rPr>
      </w:pPr>
    </w:p>
    <w:p w14:paraId="479BF80D" w14:textId="77777777" w:rsidR="00B84046" w:rsidRDefault="00B84046" w:rsidP="00B84046">
      <w:pPr>
        <w:kinsoku w:val="0"/>
        <w:overflowPunct w:val="0"/>
        <w:spacing w:line="360" w:lineRule="auto"/>
        <w:textAlignment w:val="baseline"/>
        <w:rPr>
          <w:rFonts w:ascii="Arial" w:hAnsi="Arial" w:cs="Arial"/>
          <w:sz w:val="20"/>
          <w:szCs w:val="20"/>
        </w:rPr>
      </w:pPr>
      <w:r w:rsidRPr="00310A1E">
        <w:rPr>
          <w:rFonts w:ascii="Arial" w:eastAsia="Times New Roman" w:hAnsi="Arial" w:cs="Arial"/>
          <w:color w:val="000000" w:themeColor="text1"/>
          <w:kern w:val="24"/>
        </w:rPr>
        <w:t xml:space="preserve">Baseline characteristics of COVID-19 ICU patients at admission to ICU, divided by 30-day survival. Data is represented as median (IQR) or n (%). The p-value is calculated for continuous parameters with the Mann-Whitney U test, and for categorical parameters </w:t>
      </w:r>
      <w:r w:rsidRPr="00310A1E">
        <w:rPr>
          <w:rFonts w:ascii="Arial" w:eastAsia="Times New Roman" w:hAnsi="Arial" w:cs="Arial"/>
          <w:color w:val="000000" w:themeColor="text1"/>
          <w:kern w:val="24"/>
        </w:rPr>
        <w:br/>
        <w:t>the chi-square test; p &lt; 0.05 is considered significant.</w:t>
      </w:r>
      <w:r>
        <w:rPr>
          <w:rFonts w:ascii="Arial" w:eastAsia="Times New Roman" w:hAnsi="Arial" w:cs="Arial"/>
          <w:color w:val="000000" w:themeColor="text1"/>
          <w:kern w:val="24"/>
        </w:rPr>
        <w:br/>
      </w:r>
      <w:r w:rsidRPr="00E303D4">
        <w:rPr>
          <w:rFonts w:ascii="Arial" w:hAnsi="Arial" w:cs="Arial"/>
          <w:sz w:val="20"/>
          <w:szCs w:val="20"/>
        </w:rPr>
        <w:t>BMI (Body Mass Index), MAP (Mean Arterial Pressure), HIPEC (Heated Intraperitoneal Chemotherapy), COPD (Chronic Obstructive Pulmonary Disease),</w:t>
      </w:r>
      <w:r>
        <w:rPr>
          <w:rFonts w:ascii="Arial" w:hAnsi="Arial" w:cs="Arial"/>
          <w:sz w:val="20"/>
          <w:szCs w:val="20"/>
        </w:rPr>
        <w:t xml:space="preserve"> AKI (Acute Kidney Injury),</w:t>
      </w:r>
      <w:r w:rsidRPr="00E303D4">
        <w:rPr>
          <w:rFonts w:ascii="Arial" w:hAnsi="Arial" w:cs="Arial"/>
          <w:sz w:val="20"/>
          <w:szCs w:val="20"/>
        </w:rPr>
        <w:t xml:space="preserve"> ACEi/ARB (Angiotensin-Converting Enzyme inhibitor/</w:t>
      </w:r>
      <w:r w:rsidRPr="00E303D4">
        <w:rPr>
          <w:sz w:val="20"/>
          <w:szCs w:val="20"/>
        </w:rPr>
        <w:t xml:space="preserve"> </w:t>
      </w:r>
      <w:r w:rsidRPr="00E303D4">
        <w:rPr>
          <w:rFonts w:ascii="Arial" w:hAnsi="Arial" w:cs="Arial"/>
          <w:sz w:val="20"/>
          <w:szCs w:val="20"/>
        </w:rPr>
        <w:t>Angiotensin Receptor Blockers), SAPS (Simplified Acute Physiology Score), SOFA (Sequential Organ Failure Assessment)</w:t>
      </w:r>
    </w:p>
    <w:p w14:paraId="4587F6EB" w14:textId="77777777" w:rsidR="00B84046" w:rsidRDefault="00B84046" w:rsidP="00B84046">
      <w:pPr>
        <w:kinsoku w:val="0"/>
        <w:overflowPunct w:val="0"/>
        <w:spacing w:line="360" w:lineRule="auto"/>
        <w:textAlignment w:val="baseline"/>
        <w:rPr>
          <w:rFonts w:ascii="Arial" w:eastAsia="Times New Roman" w:hAnsi="Arial" w:cs="Arial"/>
          <w:b/>
          <w:bCs/>
          <w:color w:val="000000" w:themeColor="text1"/>
          <w:kern w:val="24"/>
        </w:rPr>
      </w:pPr>
      <w:r>
        <w:rPr>
          <w:rFonts w:ascii="Arial" w:eastAsia="Times New Roman" w:hAnsi="Arial" w:cs="Arial"/>
          <w:b/>
          <w:bCs/>
          <w:color w:val="000000" w:themeColor="text1"/>
          <w:kern w:val="24"/>
        </w:rPr>
        <w:br/>
      </w:r>
    </w:p>
    <w:p w14:paraId="0C187A4E" w14:textId="77777777" w:rsidR="00B84046" w:rsidRDefault="00B84046" w:rsidP="00B84046">
      <w:pPr>
        <w:rPr>
          <w:rFonts w:ascii="Arial" w:eastAsia="Times New Roman" w:hAnsi="Arial" w:cs="Arial"/>
          <w:b/>
          <w:bCs/>
          <w:color w:val="000000" w:themeColor="text1"/>
          <w:kern w:val="24"/>
        </w:rPr>
      </w:pPr>
      <w:r>
        <w:rPr>
          <w:rFonts w:ascii="Arial" w:eastAsia="Times New Roman" w:hAnsi="Arial" w:cs="Arial"/>
          <w:b/>
          <w:bCs/>
          <w:color w:val="000000" w:themeColor="text1"/>
          <w:kern w:val="24"/>
        </w:rPr>
        <w:br w:type="page"/>
      </w:r>
    </w:p>
    <w:p w14:paraId="2218A927" w14:textId="77777777" w:rsidR="00B84046" w:rsidRPr="00C56124" w:rsidRDefault="00B84046" w:rsidP="00B84046">
      <w:pPr>
        <w:kinsoku w:val="0"/>
        <w:overflowPunct w:val="0"/>
        <w:spacing w:line="360" w:lineRule="auto"/>
        <w:textAlignment w:val="baseline"/>
      </w:pPr>
      <w:r>
        <w:rPr>
          <w:rFonts w:ascii="Arial" w:eastAsia="Times New Roman" w:hAnsi="Arial" w:cs="Arial"/>
          <w:b/>
          <w:bCs/>
          <w:color w:val="000000" w:themeColor="text1"/>
          <w:kern w:val="24"/>
        </w:rPr>
        <w:lastRenderedPageBreak/>
        <w:t xml:space="preserve">Supplementary Table 5: Comparison of averages between COVID-19 ICU patient parameters obtained during early (days 1-5) and late (days 6-12) stay at the ICU. </w:t>
      </w:r>
    </w:p>
    <w:tbl>
      <w:tblPr>
        <w:tblW w:w="83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1"/>
        <w:gridCol w:w="1576"/>
        <w:gridCol w:w="2053"/>
        <w:gridCol w:w="1993"/>
        <w:gridCol w:w="1217"/>
      </w:tblGrid>
      <w:tr w:rsidR="00B84046" w:rsidRPr="008E3C03" w14:paraId="0852EF75" w14:textId="77777777" w:rsidTr="00DF1A13">
        <w:trPr>
          <w:trHeight w:val="212"/>
        </w:trPr>
        <w:tc>
          <w:tcPr>
            <w:tcW w:w="15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71DF418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Parameters</w:t>
            </w:r>
          </w:p>
        </w:tc>
        <w:tc>
          <w:tcPr>
            <w:tcW w:w="15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329F5AA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Normal range</w:t>
            </w:r>
          </w:p>
        </w:tc>
        <w:tc>
          <w:tcPr>
            <w:tcW w:w="20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BC25665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Early</w:t>
            </w:r>
          </w:p>
        </w:tc>
        <w:tc>
          <w:tcPr>
            <w:tcW w:w="20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9794027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Late</w:t>
            </w:r>
          </w:p>
        </w:tc>
        <w:tc>
          <w:tcPr>
            <w:tcW w:w="12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B9EDB61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</w:rPr>
              <w:t>P</w:t>
            </w:r>
          </w:p>
        </w:tc>
      </w:tr>
      <w:tr w:rsidR="00B84046" w:rsidRPr="008E3C03" w14:paraId="47C34733" w14:textId="77777777" w:rsidTr="00DF1A13">
        <w:trPr>
          <w:trHeight w:val="443"/>
        </w:trPr>
        <w:tc>
          <w:tcPr>
            <w:tcW w:w="15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0B91F76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cfDNA</w:t>
            </w:r>
          </w:p>
        </w:tc>
        <w:tc>
          <w:tcPr>
            <w:tcW w:w="15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8F8E868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 xml:space="preserve">&lt; 6.0 </w:t>
            </w:r>
          </w:p>
        </w:tc>
        <w:tc>
          <w:tcPr>
            <w:tcW w:w="20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FF89F0B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 xml:space="preserve">563.7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br/>
              <w:t>(378.5 – 741.3)</w:t>
            </w:r>
          </w:p>
        </w:tc>
        <w:tc>
          <w:tcPr>
            <w:tcW w:w="20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FFA4ADB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 xml:space="preserve">398.8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br/>
              <w:t>(250.0 – 677.3)</w:t>
            </w:r>
          </w:p>
        </w:tc>
        <w:tc>
          <w:tcPr>
            <w:tcW w:w="12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0166F94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018</w:t>
            </w:r>
          </w:p>
        </w:tc>
      </w:tr>
      <w:tr w:rsidR="00B84046" w:rsidRPr="008E3C03" w14:paraId="6656B323" w14:textId="77777777" w:rsidTr="00DF1A13">
        <w:trPr>
          <w:trHeight w:val="44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98F3F7A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Histone H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782FDE3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 xml:space="preserve">&lt; 0.01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752F41C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 xml:space="preserve">0.08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br/>
              <w:t>(0.00 – 0.5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46BBFBF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 xml:space="preserve">0.01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br/>
              <w:t>(0.00 – 0.3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4A7D9AD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716</w:t>
            </w:r>
          </w:p>
        </w:tc>
      </w:tr>
      <w:tr w:rsidR="00B84046" w:rsidRPr="008E3C03" w14:paraId="27962CDB" w14:textId="77777777" w:rsidTr="00DF1A13">
        <w:trPr>
          <w:trHeight w:val="44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7233822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N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D2D31D8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9DDD582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 xml:space="preserve">87.2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br/>
              <w:t>(56.5 – 126.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E548BE1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 xml:space="preserve">100.4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br/>
              <w:t>(52.8 – 174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C8724A9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339</w:t>
            </w:r>
          </w:p>
        </w:tc>
      </w:tr>
      <w:tr w:rsidR="00B84046" w:rsidRPr="008E3C03" w14:paraId="0C9FFD19" w14:textId="77777777" w:rsidTr="00DF1A13">
        <w:trPr>
          <w:trHeight w:val="44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7438FA5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GAS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5EA8EBA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 xml:space="preserve">13 – 23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2722A9F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 xml:space="preserve">28.4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br/>
              <w:t>(21.7 – 35.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0D9E051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 xml:space="preserve">26.7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br/>
              <w:t>(17.3 – 35.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17F5301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228</w:t>
            </w:r>
          </w:p>
        </w:tc>
      </w:tr>
      <w:tr w:rsidR="00B84046" w:rsidRPr="008E3C03" w14:paraId="602AE0F6" w14:textId="77777777" w:rsidTr="00DF1A13">
        <w:trPr>
          <w:trHeight w:val="44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0BD503E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sAX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9BC4DA7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 xml:space="preserve">24 – 72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7FBC9EC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 xml:space="preserve">18.2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br/>
              <w:t>(11.7 – 23.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17E3CCC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 xml:space="preserve">20.3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br/>
              <w:t>(12.7 – 25.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2EF44AF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044</w:t>
            </w:r>
          </w:p>
        </w:tc>
      </w:tr>
      <w:tr w:rsidR="00B84046" w:rsidRPr="008E3C03" w14:paraId="56BC9644" w14:textId="77777777" w:rsidTr="00DF1A13">
        <w:trPr>
          <w:trHeight w:val="44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8053314" w14:textId="77777777" w:rsidR="00B84046" w:rsidRPr="008E3C03" w:rsidRDefault="00B84046" w:rsidP="00DF1A13">
            <w:pPr>
              <w:spacing w:after="20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Leukocyt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A856DD1" w14:textId="77777777" w:rsidR="00B84046" w:rsidRPr="008E3C03" w:rsidRDefault="00B84046" w:rsidP="00DF1A13">
            <w:pPr>
              <w:spacing w:after="20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3.5 – 9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BD2C5D0" w14:textId="77777777" w:rsidR="00B84046" w:rsidRPr="008E3C03" w:rsidRDefault="00B84046" w:rsidP="00DF1A13">
            <w:pPr>
              <w:spacing w:after="20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 xml:space="preserve">7.9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br/>
              <w:t>(6.4 – 10.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FFBA311" w14:textId="77777777" w:rsidR="00B84046" w:rsidRPr="008E3C03" w:rsidRDefault="00B84046" w:rsidP="00DF1A13">
            <w:pPr>
              <w:spacing w:after="20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11.7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br/>
              <w:t>(8.7 – 14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3AB893C" w14:textId="77777777" w:rsidR="00B84046" w:rsidRPr="008E3C03" w:rsidRDefault="00B84046" w:rsidP="00DF1A13">
            <w:pPr>
              <w:spacing w:after="20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&lt; 0.001</w:t>
            </w:r>
          </w:p>
        </w:tc>
      </w:tr>
      <w:tr w:rsidR="00B84046" w:rsidRPr="008E3C03" w14:paraId="4A4DF709" w14:textId="77777777" w:rsidTr="00DF1A13">
        <w:trPr>
          <w:trHeight w:val="44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BDD95E2" w14:textId="77777777" w:rsidR="00B84046" w:rsidRPr="008E3C03" w:rsidRDefault="00B84046" w:rsidP="00DF1A13">
            <w:pPr>
              <w:spacing w:after="20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Erythrocyt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ECBB726" w14:textId="77777777" w:rsidR="00B84046" w:rsidRPr="008E3C03" w:rsidRDefault="00B84046" w:rsidP="00DF1A13">
            <w:pPr>
              <w:spacing w:after="20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4.30 – 5.7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83E018D" w14:textId="77777777" w:rsidR="00B84046" w:rsidRPr="008E3C03" w:rsidRDefault="00B84046" w:rsidP="00DF1A13">
            <w:pPr>
              <w:spacing w:after="20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 xml:space="preserve">4.18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br/>
              <w:t>(3.82 – 4.2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DCE4268" w14:textId="77777777" w:rsidR="00B84046" w:rsidRPr="008E3C03" w:rsidRDefault="00B84046" w:rsidP="00DF1A13">
            <w:pPr>
              <w:spacing w:after="20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3.60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br/>
              <w:t>(3.38 – 4.0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CD674DB" w14:textId="77777777" w:rsidR="00B84046" w:rsidRPr="008E3C03" w:rsidRDefault="00B84046" w:rsidP="00DF1A13">
            <w:pPr>
              <w:spacing w:after="20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&lt; 0.001</w:t>
            </w:r>
          </w:p>
        </w:tc>
      </w:tr>
      <w:tr w:rsidR="00B84046" w:rsidRPr="008E3C03" w14:paraId="03CE3AFE" w14:textId="77777777" w:rsidTr="00DF1A13">
        <w:trPr>
          <w:trHeight w:val="44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C0AE951" w14:textId="77777777" w:rsidR="00B84046" w:rsidRPr="008E3C03" w:rsidRDefault="00B84046" w:rsidP="00DF1A13">
            <w:pPr>
              <w:spacing w:after="20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Platelet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9A5821F" w14:textId="77777777" w:rsidR="00B84046" w:rsidRPr="008E3C03" w:rsidRDefault="00B84046" w:rsidP="00DF1A13">
            <w:pPr>
              <w:spacing w:after="20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150 – 35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D7DB3DC" w14:textId="77777777" w:rsidR="00B84046" w:rsidRPr="008E3C03" w:rsidRDefault="00B84046" w:rsidP="00DF1A13">
            <w:pPr>
              <w:spacing w:after="20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248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br/>
              <w:t>(178 – 30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A69B52B" w14:textId="77777777" w:rsidR="00B84046" w:rsidRPr="008E3C03" w:rsidRDefault="00B84046" w:rsidP="00DF1A13">
            <w:pPr>
              <w:spacing w:after="20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430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br/>
              <w:t>(317 – 53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4581FF1" w14:textId="77777777" w:rsidR="00B84046" w:rsidRPr="008E3C03" w:rsidRDefault="00B84046" w:rsidP="00DF1A13">
            <w:pPr>
              <w:spacing w:after="20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&lt; 0.001</w:t>
            </w:r>
          </w:p>
        </w:tc>
      </w:tr>
      <w:tr w:rsidR="00B84046" w:rsidRPr="008E3C03" w14:paraId="7904DD1D" w14:textId="77777777" w:rsidTr="00DF1A13">
        <w:trPr>
          <w:trHeight w:val="44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9B9DEF8" w14:textId="77777777" w:rsidR="00B84046" w:rsidRPr="008E3C03" w:rsidRDefault="00B84046" w:rsidP="00DF1A13">
            <w:pPr>
              <w:spacing w:after="20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MCV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AAB8885" w14:textId="77777777" w:rsidR="00B84046" w:rsidRPr="008E3C03" w:rsidRDefault="00B84046" w:rsidP="00DF1A13">
            <w:pPr>
              <w:spacing w:after="20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82.0 – 98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1A1012C" w14:textId="77777777" w:rsidR="00B84046" w:rsidRPr="008E3C03" w:rsidRDefault="00B84046" w:rsidP="00DF1A13">
            <w:pPr>
              <w:spacing w:after="20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 xml:space="preserve">89.6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br/>
              <w:t>(85.7 – 92.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8B6F14A" w14:textId="77777777" w:rsidR="00B84046" w:rsidRPr="008E3C03" w:rsidRDefault="00B84046" w:rsidP="00DF1A13">
            <w:pPr>
              <w:spacing w:after="20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91.6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br/>
              <w:t>(88.0 – 94.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D538AE9" w14:textId="77777777" w:rsidR="00B84046" w:rsidRPr="008E3C03" w:rsidRDefault="00B84046" w:rsidP="00DF1A13">
            <w:pPr>
              <w:spacing w:after="20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&lt; 0.001</w:t>
            </w:r>
          </w:p>
        </w:tc>
      </w:tr>
      <w:tr w:rsidR="00B84046" w:rsidRPr="008E3C03" w14:paraId="77EFC6B6" w14:textId="77777777" w:rsidTr="00DF1A13">
        <w:trPr>
          <w:trHeight w:val="44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AA3A4E2" w14:textId="77777777" w:rsidR="00B84046" w:rsidRPr="008E3C03" w:rsidRDefault="00B84046" w:rsidP="00DF1A13">
            <w:pPr>
              <w:spacing w:after="20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AL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2F95BFB" w14:textId="77777777" w:rsidR="00B84046" w:rsidRPr="008E3C03" w:rsidRDefault="00B84046" w:rsidP="00DF1A13">
            <w:pPr>
              <w:spacing w:after="20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Calibri" w:hAnsi="Arial" w:cs="Arial"/>
                <w:color w:val="000000"/>
                <w:kern w:val="24"/>
              </w:rPr>
              <w:t>0.15 – 1.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34A528C" w14:textId="77777777" w:rsidR="00B84046" w:rsidRPr="008E3C03" w:rsidRDefault="00B84046" w:rsidP="00DF1A13">
            <w:pPr>
              <w:spacing w:after="20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 xml:space="preserve">0.71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br/>
              <w:t>(0.52 – 0.9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54D9EB3" w14:textId="77777777" w:rsidR="00B84046" w:rsidRPr="008E3C03" w:rsidRDefault="00B84046" w:rsidP="00DF1A13">
            <w:pPr>
              <w:spacing w:after="20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1.04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br/>
              <w:t>(0.76 – 1.5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DCE21B4" w14:textId="77777777" w:rsidR="00B84046" w:rsidRPr="008E3C03" w:rsidRDefault="00B84046" w:rsidP="00DF1A13">
            <w:pPr>
              <w:spacing w:after="20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&lt; 0.001</w:t>
            </w:r>
          </w:p>
        </w:tc>
      </w:tr>
      <w:tr w:rsidR="00B84046" w:rsidRPr="008E3C03" w14:paraId="656AD1C2" w14:textId="77777777" w:rsidTr="00DF1A13">
        <w:trPr>
          <w:trHeight w:val="44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4A72988" w14:textId="77777777" w:rsidR="00B84046" w:rsidRPr="008E3C03" w:rsidRDefault="00B84046" w:rsidP="00DF1A13">
            <w:pPr>
              <w:spacing w:after="20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AS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BF11228" w14:textId="77777777" w:rsidR="00B84046" w:rsidRPr="008E3C03" w:rsidRDefault="00B84046" w:rsidP="00DF1A13">
            <w:pPr>
              <w:spacing w:after="20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Calibri" w:hAnsi="Arial" w:cs="Arial"/>
                <w:color w:val="000000"/>
                <w:kern w:val="24"/>
              </w:rPr>
              <w:t>0.25 – 0.7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A527ADF" w14:textId="77777777" w:rsidR="00B84046" w:rsidRPr="008E3C03" w:rsidRDefault="00B84046" w:rsidP="00DF1A13">
            <w:pPr>
              <w:spacing w:after="20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1.12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br/>
              <w:t>(0.87 – 1.5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9409DE5" w14:textId="77777777" w:rsidR="00B84046" w:rsidRPr="008E3C03" w:rsidRDefault="00B84046" w:rsidP="00DF1A13">
            <w:pPr>
              <w:spacing w:after="20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1.71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br/>
              <w:t>(1.17 – 2.2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EF62EB6" w14:textId="77777777" w:rsidR="00B84046" w:rsidRPr="008E3C03" w:rsidRDefault="00B84046" w:rsidP="00DF1A13">
            <w:pPr>
              <w:spacing w:after="20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&lt; 0.001</w:t>
            </w:r>
          </w:p>
        </w:tc>
      </w:tr>
      <w:tr w:rsidR="00B84046" w:rsidRPr="008E3C03" w14:paraId="58D7F485" w14:textId="77777777" w:rsidTr="00DF1A13">
        <w:trPr>
          <w:trHeight w:val="44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DFDF0EB" w14:textId="77777777" w:rsidR="00B84046" w:rsidRPr="008E3C03" w:rsidRDefault="00B84046" w:rsidP="00DF1A13">
            <w:pPr>
              <w:spacing w:after="20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Creatinin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210415D" w14:textId="77777777" w:rsidR="00B84046" w:rsidRPr="008E3C03" w:rsidRDefault="00B84046" w:rsidP="00DF1A13">
            <w:pPr>
              <w:spacing w:after="20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60 - 1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4A84607" w14:textId="77777777" w:rsidR="00B84046" w:rsidRPr="008E3C03" w:rsidRDefault="00B84046" w:rsidP="00DF1A13">
            <w:pPr>
              <w:spacing w:after="20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 xml:space="preserve">84.7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br/>
              <w:t>(64.9 – 110.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693720E" w14:textId="77777777" w:rsidR="00B84046" w:rsidRPr="008E3C03" w:rsidRDefault="00B84046" w:rsidP="00DF1A13">
            <w:pPr>
              <w:spacing w:after="20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108.7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br/>
              <w:t>(66.8 – 202.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18B5211" w14:textId="77777777" w:rsidR="00B84046" w:rsidRPr="008E3C03" w:rsidRDefault="00B84046" w:rsidP="00DF1A13">
            <w:pPr>
              <w:spacing w:after="20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001</w:t>
            </w:r>
          </w:p>
        </w:tc>
      </w:tr>
      <w:tr w:rsidR="00B84046" w:rsidRPr="008E3C03" w14:paraId="59CBCC75" w14:textId="77777777" w:rsidTr="00DF1A13">
        <w:trPr>
          <w:trHeight w:val="44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FCC81CF" w14:textId="77777777" w:rsidR="00B84046" w:rsidRPr="008E3C03" w:rsidRDefault="00B84046" w:rsidP="00DF1A13">
            <w:pPr>
              <w:spacing w:after="20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Lymphocyt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39CD24C" w14:textId="77777777" w:rsidR="00B84046" w:rsidRPr="008E3C03" w:rsidRDefault="00B84046" w:rsidP="00DF1A13">
            <w:pPr>
              <w:spacing w:after="20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0.7 – 3.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23C56E6" w14:textId="77777777" w:rsidR="00B84046" w:rsidRPr="008E3C03" w:rsidRDefault="00B84046" w:rsidP="00DF1A13">
            <w:pPr>
              <w:spacing w:after="20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9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br/>
              <w:t>(0.6 – 1.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FDE6C40" w14:textId="77777777" w:rsidR="00B84046" w:rsidRPr="008E3C03" w:rsidRDefault="00B84046" w:rsidP="00DF1A13">
            <w:pPr>
              <w:spacing w:after="20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1.0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br/>
              <w:t>(0.7 – 1.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2EBC404" w14:textId="77777777" w:rsidR="00B84046" w:rsidRPr="008E3C03" w:rsidRDefault="00B84046" w:rsidP="00DF1A13">
            <w:pPr>
              <w:spacing w:after="20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004</w:t>
            </w:r>
          </w:p>
        </w:tc>
      </w:tr>
      <w:tr w:rsidR="00B84046" w:rsidRPr="008E3C03" w14:paraId="5DD33E3B" w14:textId="77777777" w:rsidTr="00DF1A13">
        <w:trPr>
          <w:trHeight w:val="44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A6F79D8" w14:textId="77777777" w:rsidR="00B84046" w:rsidRPr="008E3C03" w:rsidRDefault="00B84046" w:rsidP="00DF1A13">
            <w:pPr>
              <w:spacing w:after="20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Monocyt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1A24F67" w14:textId="77777777" w:rsidR="00B84046" w:rsidRPr="008E3C03" w:rsidRDefault="00B84046" w:rsidP="00DF1A13">
            <w:pPr>
              <w:spacing w:after="20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0.1 – 0.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ACCE6AD" w14:textId="77777777" w:rsidR="00B84046" w:rsidRPr="008E3C03" w:rsidRDefault="00B84046" w:rsidP="00DF1A13">
            <w:pPr>
              <w:spacing w:after="20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3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br/>
              <w:t xml:space="preserve">(0.3 – 0.5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1BA66E5" w14:textId="77777777" w:rsidR="00B84046" w:rsidRPr="008E3C03" w:rsidRDefault="00B84046" w:rsidP="00DF1A13">
            <w:pPr>
              <w:spacing w:after="20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6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br/>
              <w:t xml:space="preserve">(0.1 – 0.9)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70A3654" w14:textId="77777777" w:rsidR="00B84046" w:rsidRPr="008E3C03" w:rsidRDefault="00B84046" w:rsidP="00DF1A13">
            <w:pPr>
              <w:spacing w:after="20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059</w:t>
            </w:r>
          </w:p>
        </w:tc>
      </w:tr>
      <w:tr w:rsidR="00B84046" w:rsidRPr="008E3C03" w14:paraId="13F887A5" w14:textId="77777777" w:rsidTr="00DF1A13">
        <w:trPr>
          <w:trHeight w:val="443"/>
        </w:trPr>
        <w:tc>
          <w:tcPr>
            <w:tcW w:w="15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C07583F" w14:textId="77777777" w:rsidR="00B84046" w:rsidRPr="008E3C03" w:rsidRDefault="00B84046" w:rsidP="00DF1A13">
            <w:pPr>
              <w:spacing w:after="20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Eosinophil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0D11134" w14:textId="77777777" w:rsidR="00B84046" w:rsidRPr="008E3C03" w:rsidRDefault="00B84046" w:rsidP="00DF1A13">
            <w:pPr>
              <w:spacing w:after="20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0.0 – 0.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F8DA0BA" w14:textId="77777777" w:rsidR="00B84046" w:rsidRPr="008E3C03" w:rsidRDefault="00B84046" w:rsidP="00DF1A13">
            <w:pPr>
              <w:spacing w:after="20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 xml:space="preserve">0.1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br/>
              <w:t>(0.0 – 0.1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75BD92F" w14:textId="77777777" w:rsidR="00B84046" w:rsidRPr="008E3C03" w:rsidRDefault="00B84046" w:rsidP="00DF1A13">
            <w:pPr>
              <w:spacing w:after="20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 xml:space="preserve">0.1 </w:t>
            </w: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br/>
              <w:t>(0.0 – 0.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9A7C334" w14:textId="77777777" w:rsidR="00B84046" w:rsidRPr="008E3C03" w:rsidRDefault="00B84046" w:rsidP="00DF1A13">
            <w:pPr>
              <w:spacing w:after="20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050</w:t>
            </w:r>
          </w:p>
        </w:tc>
      </w:tr>
    </w:tbl>
    <w:p w14:paraId="4078920B" w14:textId="77777777" w:rsidR="00B84046" w:rsidRDefault="00B84046" w:rsidP="00B84046">
      <w:pPr>
        <w:rPr>
          <w:rFonts w:ascii="Arial" w:hAnsi="Arial" w:cs="Arial"/>
        </w:rPr>
      </w:pPr>
    </w:p>
    <w:p w14:paraId="6C878650" w14:textId="77777777" w:rsidR="00B84046" w:rsidRDefault="00B84046" w:rsidP="00B84046">
      <w:pPr>
        <w:rPr>
          <w:rFonts w:ascii="Arial" w:eastAsia="Times New Roman" w:hAnsi="Arial" w:cs="Arial"/>
          <w:color w:val="000000" w:themeColor="text1"/>
          <w:kern w:val="24"/>
        </w:rPr>
      </w:pPr>
      <w:r>
        <w:rPr>
          <w:rFonts w:ascii="Arial" w:eastAsia="Times New Roman" w:hAnsi="Arial" w:cs="Arial"/>
          <w:color w:val="000000" w:themeColor="text1"/>
          <w:kern w:val="24"/>
        </w:rPr>
        <w:t xml:space="preserve">Values are represented as median (IQR) and difference is calculated with the related samples Wilcoxon signed rank test. P-values &lt; 0.05 are considered significant. </w:t>
      </w:r>
    </w:p>
    <w:p w14:paraId="26388E7F" w14:textId="77777777" w:rsidR="00B84046" w:rsidRPr="000A6EF3" w:rsidRDefault="00B84046" w:rsidP="00B84046">
      <w:pPr>
        <w:rPr>
          <w:rFonts w:ascii="Arial" w:hAnsi="Arial" w:cs="Arial"/>
          <w:sz w:val="20"/>
          <w:szCs w:val="20"/>
        </w:rPr>
      </w:pPr>
      <w:r w:rsidRPr="000A6EF3">
        <w:rPr>
          <w:rFonts w:ascii="Arial" w:hAnsi="Arial" w:cs="Arial"/>
          <w:sz w:val="20"/>
          <w:szCs w:val="20"/>
        </w:rPr>
        <w:lastRenderedPageBreak/>
        <w:t>MCV (Mean Cell Volume), ALT (Alanine Aminotransferase), AST (Aspartate Transaminase)</w:t>
      </w:r>
    </w:p>
    <w:p w14:paraId="62BF531C" w14:textId="77777777" w:rsidR="00B84046" w:rsidRDefault="00B84046" w:rsidP="00B84046">
      <w:pPr>
        <w:rPr>
          <w:rFonts w:ascii="Arial" w:hAnsi="Arial" w:cs="Arial"/>
        </w:rPr>
      </w:pPr>
      <w:r>
        <w:rPr>
          <w:rFonts w:ascii="Arial" w:hAnsi="Arial" w:cs="Arial"/>
        </w:rPr>
        <w:br/>
      </w:r>
      <w:r w:rsidRPr="003379A2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6</w:t>
      </w:r>
      <w:r w:rsidRPr="003379A2">
        <w:rPr>
          <w:rFonts w:ascii="Arial" w:hAnsi="Arial" w:cs="Arial"/>
          <w:b/>
          <w:bCs/>
        </w:rPr>
        <w:t xml:space="preserve">: Correlations between measured plasma levels of </w:t>
      </w:r>
      <w:r w:rsidRPr="003379A2">
        <w:rPr>
          <w:rFonts w:ascii="Arial" w:hAnsi="Arial" w:cs="Arial"/>
          <w:b/>
          <w:bCs/>
        </w:rPr>
        <w:br/>
        <w:t xml:space="preserve">cfDNA, NE, sAXL, GAS6, and various parameters measured during the average of early (days 1-5) or late (days 6-12) in COVID-19 ICU patients, n = 33. </w:t>
      </w:r>
      <w:r w:rsidRPr="003379A2">
        <w:rPr>
          <w:rFonts w:ascii="Arial" w:hAnsi="Arial" w:cs="Arial"/>
          <w:b/>
          <w:bCs/>
        </w:rPr>
        <w:br/>
      </w:r>
    </w:p>
    <w:tbl>
      <w:tblPr>
        <w:tblW w:w="74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60"/>
        <w:gridCol w:w="900"/>
        <w:gridCol w:w="1780"/>
        <w:gridCol w:w="1680"/>
      </w:tblGrid>
      <w:tr w:rsidR="00B84046" w:rsidRPr="008E3C03" w14:paraId="461D097B" w14:textId="77777777" w:rsidTr="00DF1A13">
        <w:trPr>
          <w:trHeight w:val="420"/>
        </w:trPr>
        <w:tc>
          <w:tcPr>
            <w:tcW w:w="3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0E4431E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FEFCFF5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N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E09BFB9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Correlation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70CEE40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</w:rPr>
              <w:t>P</w:t>
            </w:r>
          </w:p>
        </w:tc>
      </w:tr>
      <w:tr w:rsidR="00B84046" w:rsidRPr="008E3C03" w14:paraId="45106E18" w14:textId="77777777" w:rsidTr="00DF1A13">
        <w:trPr>
          <w:trHeight w:val="201"/>
        </w:trPr>
        <w:tc>
          <w:tcPr>
            <w:tcW w:w="3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30193D1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Early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E90947D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B9D57E7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E42003F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 </w:t>
            </w:r>
          </w:p>
        </w:tc>
      </w:tr>
      <w:tr w:rsidR="00B84046" w:rsidRPr="008E3C03" w14:paraId="4BE9EE69" w14:textId="77777777" w:rsidTr="00DF1A13">
        <w:trPr>
          <w:trHeight w:val="201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25C5647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cfDNA vs Leukocyt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B66A72D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C284AD4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3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0CB8CEA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022</w:t>
            </w:r>
          </w:p>
        </w:tc>
      </w:tr>
      <w:tr w:rsidR="00B84046" w:rsidRPr="008E3C03" w14:paraId="6CD93DDE" w14:textId="77777777" w:rsidTr="00DF1A13">
        <w:trPr>
          <w:trHeight w:val="201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86C004B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cfDNA vs Neutrophi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2542866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2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19E7ACA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4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7D977E3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026</w:t>
            </w:r>
          </w:p>
        </w:tc>
      </w:tr>
      <w:tr w:rsidR="00B84046" w:rsidRPr="008E3C03" w14:paraId="1ECE5C22" w14:textId="77777777" w:rsidTr="00DF1A13">
        <w:trPr>
          <w:trHeight w:val="201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52757F8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NE vs sAX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166BBB5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D3BD6D6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4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BAD9F8B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016</w:t>
            </w:r>
          </w:p>
        </w:tc>
      </w:tr>
      <w:tr w:rsidR="00B84046" w:rsidRPr="008E3C03" w14:paraId="2FAAE6E2" w14:textId="77777777" w:rsidTr="00DF1A13">
        <w:trPr>
          <w:trHeight w:val="201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DB14683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Histone H3 vs 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4EAF857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545F90D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4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8701A39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011</w:t>
            </w:r>
          </w:p>
        </w:tc>
      </w:tr>
      <w:tr w:rsidR="00B84046" w:rsidRPr="008E3C03" w14:paraId="7A505E4A" w14:textId="77777777" w:rsidTr="00DF1A13">
        <w:trPr>
          <w:trHeight w:val="201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A682E56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Histone H3 vs sAX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9C688F7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0811889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6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3973170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&lt; 0.001</w:t>
            </w:r>
          </w:p>
        </w:tc>
      </w:tr>
      <w:tr w:rsidR="00B84046" w:rsidRPr="008E3C03" w14:paraId="22E2A666" w14:textId="77777777" w:rsidTr="00DF1A13">
        <w:trPr>
          <w:trHeight w:val="201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83E3D75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Histone H3 vs Ferrit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6C8A605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A95D2AD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5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0C00DEA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004</w:t>
            </w:r>
          </w:p>
        </w:tc>
      </w:tr>
      <w:tr w:rsidR="00B84046" w:rsidRPr="008E3C03" w14:paraId="1BDA4D9D" w14:textId="77777777" w:rsidTr="00DF1A13">
        <w:trPr>
          <w:trHeight w:val="201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C16491B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Histone H3 vs Bilirub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DFF7789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C999DCF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5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C47DC46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002</w:t>
            </w:r>
          </w:p>
        </w:tc>
      </w:tr>
      <w:tr w:rsidR="00B84046" w:rsidRPr="008E3C03" w14:paraId="3B79D058" w14:textId="77777777" w:rsidTr="00DF1A13">
        <w:trPr>
          <w:trHeight w:val="201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0E02DF8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 xml:space="preserve">sAXL vs GAS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35043D5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94719D2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4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7B66627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019</w:t>
            </w:r>
          </w:p>
        </w:tc>
      </w:tr>
      <w:tr w:rsidR="00B84046" w:rsidRPr="008E3C03" w14:paraId="00852877" w14:textId="77777777" w:rsidTr="00DF1A13">
        <w:trPr>
          <w:trHeight w:val="201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B3A8234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sAXL vs Creatin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EA1F49C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631D7D8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4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13244C7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017</w:t>
            </w:r>
          </w:p>
        </w:tc>
      </w:tr>
      <w:tr w:rsidR="00B84046" w:rsidRPr="008E3C03" w14:paraId="1F8FD7BA" w14:textId="77777777" w:rsidTr="00DF1A13">
        <w:trPr>
          <w:trHeight w:val="201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F6E0A1E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sAXL vs SOF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B86D84F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F250AC1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4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B1A6B36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016</w:t>
            </w:r>
          </w:p>
        </w:tc>
      </w:tr>
      <w:tr w:rsidR="00B84046" w:rsidRPr="008E3C03" w14:paraId="62680B06" w14:textId="77777777" w:rsidTr="00DF1A13">
        <w:trPr>
          <w:trHeight w:val="1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C53BDA1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L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39EB921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B3119B4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5B3EBC1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</w:tr>
      <w:tr w:rsidR="00B84046" w:rsidRPr="008E3C03" w14:paraId="2A8AED45" w14:textId="77777777" w:rsidTr="00DF1A13">
        <w:trPr>
          <w:trHeight w:val="201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C7BE30F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cfDNA vs Eosinophi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7C29648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F0C2E36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5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155903A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028</w:t>
            </w:r>
          </w:p>
        </w:tc>
      </w:tr>
      <w:tr w:rsidR="00B84046" w:rsidRPr="008E3C03" w14:paraId="75E7C2C9" w14:textId="77777777" w:rsidTr="00DF1A13">
        <w:trPr>
          <w:trHeight w:val="201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EBD2EA2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cfDNA vs SOF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AB2CA08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3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7FD4BD5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5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B52E353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002</w:t>
            </w:r>
          </w:p>
        </w:tc>
      </w:tr>
      <w:tr w:rsidR="00B84046" w:rsidRPr="008E3C03" w14:paraId="31770E64" w14:textId="77777777" w:rsidTr="00DF1A13">
        <w:trPr>
          <w:trHeight w:val="201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7289ED7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Histone H3 vs 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C6287D4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B01B52A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4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B9014B5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011</w:t>
            </w:r>
          </w:p>
        </w:tc>
      </w:tr>
      <w:tr w:rsidR="00B84046" w:rsidRPr="008E3C03" w14:paraId="03A2F3AB" w14:textId="77777777" w:rsidTr="00DF1A13">
        <w:trPr>
          <w:trHeight w:val="201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F6FD35E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Histone H3 vs Eosinophi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00C8A1A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C1ACFD4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5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BA3BD52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029</w:t>
            </w:r>
          </w:p>
        </w:tc>
      </w:tr>
      <w:tr w:rsidR="00B84046" w:rsidRPr="008E3C03" w14:paraId="17E5CC51" w14:textId="77777777" w:rsidTr="00DF1A13">
        <w:trPr>
          <w:trHeight w:val="201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D6AAAC9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 xml:space="preserve">Histone H3 vs Neutrophils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0269552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33B3C64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6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2887464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009</w:t>
            </w:r>
          </w:p>
        </w:tc>
      </w:tr>
      <w:tr w:rsidR="00B84046" w:rsidRPr="008E3C03" w14:paraId="33A0765B" w14:textId="77777777" w:rsidTr="00DF1A13">
        <w:trPr>
          <w:trHeight w:val="201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5DBFB71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Histone H3 vs Creatin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34A0AD9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3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A8EF6C9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4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99E293B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020</w:t>
            </w:r>
          </w:p>
        </w:tc>
      </w:tr>
      <w:tr w:rsidR="00B84046" w:rsidRPr="008E3C03" w14:paraId="06CB25BF" w14:textId="77777777" w:rsidTr="00DF1A13">
        <w:trPr>
          <w:trHeight w:val="201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DE94432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GAS6 vs Troponin 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8EA0269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3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46B6496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3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6FEC4A7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028</w:t>
            </w:r>
          </w:p>
        </w:tc>
      </w:tr>
      <w:tr w:rsidR="00B84046" w:rsidRPr="008E3C03" w14:paraId="48A985D6" w14:textId="77777777" w:rsidTr="00DF1A13">
        <w:trPr>
          <w:trHeight w:val="201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A73B327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GAS6 vs Bilirub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3ACC3CD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3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5E040C7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5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721D9B3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003</w:t>
            </w:r>
          </w:p>
        </w:tc>
      </w:tr>
      <w:tr w:rsidR="00B84046" w:rsidRPr="008E3C03" w14:paraId="3DB81192" w14:textId="77777777" w:rsidTr="00DF1A13">
        <w:trPr>
          <w:trHeight w:val="201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A804C78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</w:rPr>
              <w:t>sAXL vs Bilirub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7025663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3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FB8CFAF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4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0043D80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007</w:t>
            </w:r>
          </w:p>
        </w:tc>
      </w:tr>
      <w:tr w:rsidR="00B84046" w:rsidRPr="008E3C03" w14:paraId="5E06ABBA" w14:textId="77777777" w:rsidTr="00DF1A13">
        <w:trPr>
          <w:trHeight w:val="201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986DF1D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sAXL vs Creatin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62A3168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3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BB61C67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4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46C690B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007</w:t>
            </w:r>
          </w:p>
        </w:tc>
      </w:tr>
      <w:tr w:rsidR="00B84046" w:rsidRPr="008E3C03" w14:paraId="2EC3C297" w14:textId="77777777" w:rsidTr="00DF1A13">
        <w:trPr>
          <w:trHeight w:val="201"/>
        </w:trPr>
        <w:tc>
          <w:tcPr>
            <w:tcW w:w="30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0F6EB84" w14:textId="77777777" w:rsidR="00B84046" w:rsidRPr="008E3C03" w:rsidRDefault="00B84046" w:rsidP="00DF1A13">
            <w:pPr>
              <w:spacing w:after="20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lastRenderedPageBreak/>
              <w:t>sAXL vs SOF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BB604D6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3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0E4766F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4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7A0615C" w14:textId="77777777" w:rsidR="00B84046" w:rsidRPr="008E3C03" w:rsidRDefault="00B84046" w:rsidP="00DF1A13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E3C03">
              <w:rPr>
                <w:rFonts w:ascii="Arial" w:eastAsia="Times New Roman" w:hAnsi="Arial" w:cs="Arial"/>
                <w:color w:val="000000"/>
                <w:kern w:val="24"/>
                <w:lang w:val="nl-NL"/>
              </w:rPr>
              <w:t>0.019</w:t>
            </w:r>
          </w:p>
        </w:tc>
      </w:tr>
    </w:tbl>
    <w:p w14:paraId="270CEF3A" w14:textId="77777777" w:rsidR="00B84046" w:rsidRDefault="00B84046" w:rsidP="00B84046">
      <w:pPr>
        <w:rPr>
          <w:rFonts w:ascii="Arial" w:hAnsi="Arial" w:cs="Arial"/>
        </w:rPr>
      </w:pPr>
    </w:p>
    <w:p w14:paraId="36424BC7" w14:textId="77777777" w:rsidR="00B84046" w:rsidRDefault="00B84046" w:rsidP="00B84046">
      <w:pPr>
        <w:rPr>
          <w:rFonts w:ascii="Arial" w:hAnsi="Arial" w:cs="Arial"/>
        </w:rPr>
      </w:pPr>
      <w:r w:rsidRPr="003379A2">
        <w:rPr>
          <w:rFonts w:ascii="Arial" w:hAnsi="Arial" w:cs="Arial"/>
        </w:rPr>
        <w:t>Correlations were calculated with the Spearman’s rank-order correlation test, only significant correlations are mentioned here.</w:t>
      </w:r>
    </w:p>
    <w:p w14:paraId="2861E49D" w14:textId="77777777" w:rsidR="00B84046" w:rsidRDefault="00B84046" w:rsidP="00B84046">
      <w:r w:rsidRPr="00E303D4">
        <w:rPr>
          <w:rFonts w:ascii="Arial" w:hAnsi="Arial" w:cs="Arial"/>
          <w:sz w:val="20"/>
          <w:szCs w:val="20"/>
        </w:rPr>
        <w:t>SOFA (Sequential Organ Failure Assessment)</w:t>
      </w:r>
    </w:p>
    <w:p w14:paraId="21A01E59" w14:textId="010DBE7F" w:rsidR="00B0695B" w:rsidRPr="00B84046" w:rsidRDefault="00DF6275" w:rsidP="00B84046">
      <w:r>
        <w:t>s</w:t>
      </w:r>
      <w:bookmarkStart w:id="0" w:name="_GoBack"/>
      <w:bookmarkEnd w:id="0"/>
    </w:p>
    <w:sectPr w:rsidR="00B0695B" w:rsidRPr="00B84046" w:rsidSect="00BA6B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3A4"/>
    <w:rsid w:val="0005766B"/>
    <w:rsid w:val="00117567"/>
    <w:rsid w:val="0025431F"/>
    <w:rsid w:val="004C434E"/>
    <w:rsid w:val="005578A3"/>
    <w:rsid w:val="00776B07"/>
    <w:rsid w:val="007F31F2"/>
    <w:rsid w:val="008073A4"/>
    <w:rsid w:val="0088219D"/>
    <w:rsid w:val="00A27B22"/>
    <w:rsid w:val="00A434F1"/>
    <w:rsid w:val="00A50A50"/>
    <w:rsid w:val="00B0695B"/>
    <w:rsid w:val="00B84046"/>
    <w:rsid w:val="00BA6B01"/>
    <w:rsid w:val="00DF6275"/>
    <w:rsid w:val="00EE323E"/>
    <w:rsid w:val="00EE3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78397"/>
  <w15:chartTrackingRefBased/>
  <w15:docId w15:val="{38540A9E-D316-4583-8DB4-04E1070EF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73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073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73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73A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73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3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947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552</Words>
  <Characters>885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ckriede, Joram (BIOCH)</dc:creator>
  <cp:keywords/>
  <dc:description/>
  <cp:lastModifiedBy>Ramya R.</cp:lastModifiedBy>
  <cp:revision>4</cp:revision>
  <dcterms:created xsi:type="dcterms:W3CDTF">2021-06-27T09:03:00Z</dcterms:created>
  <dcterms:modified xsi:type="dcterms:W3CDTF">2021-07-23T17:34:00Z</dcterms:modified>
</cp:coreProperties>
</file>